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(-):109913398-10991361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TCATGTTCCCTGGCTTAGCAGCAGCGACTCCTCAGTGGAACCCACCACCGCCCATGGGCATAGAGGGCACCCCACCACAGAGCTGTCCTATGACGGTGGCAGAGGTTAGAGTGGGGAGCAGAAGCCGGGCTCCCAGCCAGCCTCCCTGACCTCCCCCTGTCTCCCTGCAATGAGGACAGAGGGGAAGACATGGCAGGCAAGGAGTGGGTGGGCAGAGC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(-):223812426-22381267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TGCTGCAGCCACGGAGCCCCCCACTGTCCCCTTGGCCTCAAGCCTGCCCCAGGGCCACAGGGGAGTCCCAGCCAGTCTGTTGGACAAGGGAGGGCGCAGGGAGGGACCCCAGCTGTCTGGTGCTGACTGGCTTACAGATCATGCTGTGTTTATGCCAGCTCTGGACAGGCTGGGGCCAGGGTAGAGCCTGAGAACAAGGGACTCCCTTGCCCCCCAGCACAGTACTAGGCTTACTTCCCAAGT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(-):224900444-22490066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CAGAGGAGCACCCTGGGAGGTAACTCCCTGAAGGAAGAGAGCTGTGGTGGCCAGTGACTGGGGCCTGGAGGGAGGAGTGTCATCTTTCACTTGGAAGAGCTGGGTAGGAATGGTCCAAGAGCTAGTGCATCTCCAACTGAAAGCAGGAAAGAGTGCAGGAGGCAGTCCCGGCTCCAGAGCCCCTGTTCAAGAGGAAGGACCAGGGCACCTAACGGAG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(-):240661950-24066226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CCTGCAGACTGGAGCACCCCAAGTCAGGAGGCCAAATTGCGGGCCCATCTCCAACCCAGTCCTGCCCACATGTAACCCAGGAAACACTGCTGTCTCACCAGCACGCCTCACCACACTGGGAAAGTTCTCCCGCCCAGTCCTGTAGCCATCCCTCCCTGCACGCAGAAACGGGAGGTGCACCCAGGAAGCCCTGAGGCCTGGGAGACCCATCTCCATGGAGCACCCCACGAGGCAAGCACAGCACTCAGGCTCACCTGGGGCTGTGCCCCCTGACAGGTGTGTGACGTGTGTGAGTGTGAGTGCGAGGTAC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(+):219559879-21956019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CTTCTACATGATCCTCACCCAGCCTGGTGCTCCTCATTGCCCACTGTCCCCCATACCAGGCTCCTGACACCCTAAAGCCAAGGCCAGAAAGAGCCCCCAGCCTCCACTCCTGGTGCTGCTCTGAGCACCTGTCCTTCTGGTTGTTGGCAGGCTGTGGCGGGGGTGCCACCTCTCCAGGTTGCCTTTCTCAGATTCCTTCTGGTCTGCTGGCCCCTTCCAGGCTGACTTCTGACAGCACCCTTTACAAACCAGCCCAGCCCACATCTGAGCTCTGTGCCTGGCCTGCCTGGCCCACTGCTGACCCTGGTCA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(-):223825600-223825845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GAGCCTGGCGTGAGCACCTGCACCTGCCACTTTGCAAGGGAAGAAGAGGGGACAGAGGGCAGGGGTGCCTAGGACGTGACTTTGGGGAGGGCAGGGGTGAACCAGTGGCATCTAGGGGAGGGCCTGTCACCCAGGGGCTGGCGGGGGGTAGCTCTCCCGAGGGCAGCAGAAGGTCCTCAGCCTGGCCCAGTGCCCTGCACTTCTGCCCTGTGCCCCCTGTCTGGCCCCCTGTGTCAGCGGCCAG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(-):242487143-24248743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GGTAGGGAGGAGGAGGCTTGCCTAGCAGGACCATCCACCCCTGTCCTGGCCCCAAGTCCAGCCTGCCTGCCTGTCCTGGCCATTGCCTTGTCTGGGAGGCCTGGGCATGATGGTCAGGTGGTGTGTCCCTGGGTTCCAGGCCTTGGTGGTCCCTTGGGAGCTGAGCATCCTCTGGGCAGGGGGAGGGCCCAGGGTCCACTGTTTGCATCTGCCCCTGGGGCTGTGCCTCCACTCCAGCTTCTCAGCCCTCATGGGGATGTGGCCAGGGCTCCTCACCTGCTCTGTGGCT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(-):29870130-29870395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CAGTGAGGGAGTCTGGGACCTAGAGAGACTGGCCAAGGAGGAGGGGCCTCCCCTTCCCCACCTAGGCCCCTTCACCAGGGCACACTGCAAGGCACCCATGTCTGTGCCAAGGTCTGTGCTGGACACTAGAGGTCTGAGTGAAGTGACTAGGACCTTGCCCCACTCACCCAGCCCCTGCCAGCTTCTGCCTCCACTCCTGCACGTGGCATGGGCTCCTGCAGTTCCGCTGAGCTCTGGAGGTGCCCTGGTCTGGGAGACAGAGAT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(+):223825148-22382536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TGAATCCTGGGAAGTTGATGGGACTGGTTTCTACCATGGGGGACACCACAAAGCTCCAAGCTTGGCTCGGGAGGCTGGGCACAGAAGCCCATCCTTGTCCCAGCTCTGCAGACCCCACTGTCCTTGCCAGCCCCACCCTCTGCACCTCCCAGTCCCTTCAGATATTTCAGTCCCCAGGTAAGTGCTTCTGTCTCCTGACACAGGTGCTCCTGCACACA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(-):89797378-8979759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CAAGGTGGATGCCCTACTCTCTGCCAGTCAAAGCCCTAAGGGCCAGGGCCAGGGCACTGGGACCTCTGCTTCAGCAGGAAAGCTAAATGCTCCCCATGCCGTGGGCCAGCAGAGACTTGACTCTGGCTCACAGGGCTCCACTCCTGCCTTCCCAGCCTCAGTCAGGAACGTCTGATTGTGCAGCCTCAATCTCATCCAGAACACTAGCTCTCCAGCCT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(-):196681122-19668135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AAGCCCTCCTCTCACTCCCCATGCACCATGGACTCCAGTCCCCGCGGGCTTCTTTCTGGCTGTCAGAGGTGCTCTCCCGGGCCTCCCACTGCATGGTCCTCTCCGCGCTGGAATGCTGTCCCCTCACCGCTTAGCCTGGAAGCCTCTGCCCCGCCAGGCCTCAGTCCAGGCCTGCTCAGGTCCCCGTGTTATATGGCCCCACAGCACCCAGCACTTTCTATGGACTA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(-):240669261-24066953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TCTCGAATGGCTGGAGATGAGGCTGGGTGAGTCAGGAATGAGCCTTGAAGGCCACCTGAGAAATGGGGACTGAGCTCATACCACAGGCTAAGGGGATCCACCAGGGCCGAGTCCCCAAAGCAAGCACCTTCCAGACCTTCCAGAGGCTGCACCCAGTGCTCCCGCTGCCGCTGTGAAGCACTGCCCACAGGAGGGAGCGGGCAGCCAGCTGGGGCTGCCATGGGCCCTGGACGGGGCTGTGTCCGCCGCCATAGCAGCTGTTCCCGTG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(+):19152997-1915321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AGCAAGGGTTGGTGGGACAGACAGTGCAATTCTCAGCTTCTCAGCTCTCCATGATGCTGGAATGGGGGAGCCCATGGTTCCAACTCTATGGATTGTCTAACTGGACAGGCTGGGACCCCAAACTCTTCCAGCTGCACAAGCATGGGGGCAGCTGTGGTGTGGGAATGCGTCACCTGCTGTGTATACTGGTTCTTGGGGGCCTCCACCCCTTGATCTGA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(-):222045540-222045805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ACAGGACAGGGTGTGTGGGCACAGGCAATAGCAAGGACCCACAAGGGGGGTAAACGGTGACCCTGGGGCCTGGCACAAGTGGGCTCTGTGGAGAGTGGGGGCCTGGGAGTGAGGTGGAGTAGAGTTGTATTTGACAGCAACAAGCCTTGCCGCTCTCTCTCCTGCCCATCCGTGGTGCAGAGGCTCCTGGAAGCTGGAGGGCAGTGGAGGCTGCCTGATGGAGTCTCCTGGAACACGGAGCAGTTGTGGAGAAGTGAGGGTCTT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(-):46826901-4682712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CTGAGGGGCTGGGGAAGTGGCTCCGTGTATATGAGCATAACCCTCTCTGCCACCCAGCAATCTTGCATCCCCAGCTTCTCAGTGGGCTTCGAGGAGAGAGAAGCACTCCAGCCCTCTCCACATCCTTGTTTCCCCCATGGTTCCTGGGTGTCTAGGCCCTGCTTCTCTTCTAGAGATAACCTGGGGGAGATGCTGCCAACCCTCCTGGTGACCCAGC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173349489-17334975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TGCCAGGCCCTTCTGTGGAGGCTGAGGAGCAGGCTTGGGTGGAGAGACAGAAAGCTTAGGTGGGGCTGAGCTTGCTGGATGCATGAGGCTGGCAGGAGGGCCTTGTGAGGGAAGGCAGGAGCAGCCCTTGTGCACTCAGGTGCTGAGGAAGGCTGCTGGCAGGTGTCTGTGCCTTTGCTGCCTCTTGCCTCCCTGGCCCTGATTCTAAGAATGAGAAGTGGGATCACTGAGCAGGAATGTGAGGAGTGTTTTGATTGTCTCACG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908059-90837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TTGCTGCTGATGAGATTTCCTCTCACAGAGCTCAGGGTTGGAAGGCCCTTCTCCCGGCCGAAGTTCCTCCCTGCTTTGAGCCCAGCAATCTCTGTGGGGCAGGGGAGGCTTCCCCAAAGGGACAGTGAGGGAGATGGCCTGTCCAGAGGCTCCCAGTCCAGGCCCACCAGCTCCCAAGGGCAGCCCGTTGGGGCAGGGACGGCTCTAGCAGTGGAGTCAGCGGCCATGTAGGCAGGTGGCTGAGCACCTGAGCACTATGCCCTGCGGTGTATCTCAGGGTGTCTGCGGGGACCCTGGGCACTCACTCCT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217195840-217196059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GGAAGGCAGTGCCCACCTTCCCCTGCACCTGCTCCATCACCTCTCCCACACTCACTGTCCAGAAACTCCCTGTTGCTGCCTGAATCCCACTGGCTGAAGGCGAGTATTTCTTTGTCCTCTAGCCCCCCTTCCTCACCACTTAGATAAGCAGCAGCATGTGGCTCCAGAGCAGAGTGGGCGAGACCCTGGACCTGGCCGTAGTTCTCATGCTGCCTGT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43466979-43467198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CACCCCTTTGGCCTCTGCTCCCTGACTCCTGCTCTTTCAGGGGCCATGGGAGAGAGAGGCCTGACCCCTGGATTTTCACTGCCACCTCTTAGCCATTAGCCTGGCGCCTGAGGCCCTCGTCACACCCCAGGCTATGCTTGGGGCTGGGAGCCCTTTGCTGCCCACGCCTGCCCCTCTCAGGAGCTGGAAGAAGCCGCTGCTATGATAGAAGTTTCCAT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+):43257560-43257782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ATTTCTCTTGATTGGCCCCAGCCCTGGTTGGTGCCTGTCTGCAGACAGGGCAGGTAGGGCTGTGGGTTCGAGAACTCCTCTATGTCCCTGGGTCCAGGGCCCTGGAGAAACCTGTACCCACTCCTCCCCACAGGAGCTAGTGGTCGCTGGGACCTGGTTCCAGATTTGGCTGTAGCCTCTGAAATGCGGGCAGAGGAGGAGGGTCCCAAGGGACTTGTG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127290009-12729027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GTGCCCCCTGCTGGGCTGGGAAAGGCCTCCCCAGCACGCATTCCCATGCACCCGAGTGCACCCGGGACTCCCGAGACCCAGAGCACTGCTTGTTTTTAGGCAGGGCTCTGAGTGGAAAGGGCTGAGCTGTGCCAAGCTCCTGGACTTGGTGCCCTCGGGGCCAGGGATGACTGCTCTGCACCACCGGGGCGTGCCAGAGTGACCTGAGACTCCATGCCTGGCTGAGAAAAGTCCTCTCCCCAGTGCCGCTGTAAGTGCCCGGGCTTT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216580178-21658039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ACCTGGGGCTGAGATCCACCTGTCAGAATAGACATGGACACCAGAGGAGCAGTGGCTTTCACGTTCACTGGTGACTCCATGAGCCCACCAGACAACAGGCCCTGAAGGCTGAGGGTGGTTCAGAATCCAGAAGAAAAGCAGCTCCACTGTACTGCCCTGGACCCTGGTCAGCCTTAACACAGGCTGTGATCATCTCAAACCTTTCGAGACCTTTAT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15962542-1596278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CCATGGCATGGGGGTACCGGAAGGTAGTCCCCTCACTCTGCCTGCCCTTCACCTCCTCTCCCTGAGGAAGGCATGGGGCATGTCCTGGGCATTATCAGCTCCACTTTCCGAGGCTCAGAGAGGTCCCTCATTTCAACAGCAGCCCCCGTCCCCACCCTGGGTCTCCTCAGCACCCTGTCAGCTCCATGTATCCCAGACCTGGGCCCAGGGGAGCTTTCCTCAGCAGTGGAGCTAGGCCCT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118994004-11899422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CATCATGTTACAAGGGCCACAGTGCTGCTGCGGGCATTTCAGCACTGTGCCGGGGTGGGAACCAGTGTCTGGCTTTGCCTGGAGAAGCAGAAGGGCACAGTTGGGGGAAGTGTGCTGTGTGCTGTGGCGGCAGGGTGGGGAAGGGTGCAGCCAGGGCCAAAGGCACAGTGCTGAACACGCAGAAAAGGGCAACAGGCACACGATGGGACCACAGCGTG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+):129987126-129987462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GAGGAGCACCCCACATTGCACTCCTCTCCGGGCTTTTCACCCTCCTCCCCAAGCCCAGCCCTCGCCTGCAGTGACTCACACTGAACCCCAGAGCCCCTCAGACCATCAGCACCAGCTGGGCCTGTGGGACCCAAGGCACCCACAGCACCTGGAGGCCCTGAAATGCACACAAGGAACGTGTCCTGAAAGGCAGCAGAGGGGATGTGAATTGGAGCAGGGGTTCAAAGTGGAAGGGGTGAGGCAGGGAGGAGGGCCCGAAGCCTGGGAGCCCCAGAGCAGCAATAACTATAGGAAACCCCATCCCCAGGAGGGGTCAACATGGGATACATGGATG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+):18604689-18604908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AGGACCAAAATAATAATCTATCAGCATAGAAAGCTAAGGATTCTTCATAGAAATCTGTGTGCTCATTCCTGGGCTAGGCTATGCTGTAAGCCACACTCTGGACAAGACAACCAAGAGCCCAGTGTTCATAATATATGGGCTGATGGGCGCAGGGACTATTTCAAGTGCATCCCAAGATGCAACAATAGATGGCTACTTTGGCCAAATAAACCCTGACC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+):119459480-119459745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AGCCATGCCCCTGGCCTGCAGTTGCTGCCTGGCCTGGCCTGGTCCTGCTGCACCCTCACTGCCCAGCACTGAGGGCCAGTCCTTTGAGTGCGGGGGGATGAGGAGAAATGGCCTCTGATAGGGTGGTGGTCATAACTCCCAGGAAGAATGAGGCTGGGGCTTAGGGGCCAAACCCAGGGGCCAAAACCAGGTGGGCAGAGGCAGATTCTCCTCCCTTGCCCTGCCGGGGTCAGAGCAGCAGCCCCCTCTTCCCATTCTGAGG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10445305-1044552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TGGGGCCCAAGCACCCACAGCCTCTTCCCTAGCCCTCTGTAGACAAGGAAGACCCGGCTTGAGGGCCTCTTGCCCCAGAATCATCTTGAGAGCCCTGAGTCCTGCCCGACCTTCCGCCCTGACTGGAATTCTTGGGCTGGGCCTGGGCTGCCTGTTCATAGTGACTGCCATGAACATTCGAATTTGAGAGCCTCCAAGGAAGGGGACAGCCCCAGGGA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6176618-617683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GAGAGACTTTGCAGGATAATTCTGGGGCAAATCCAGGCATACGCCAAAGAATGCTGATTCCCAGTGCCTGAAAGGGGGGAAGGTTTTCGCAGCTTCCAGGAGAGGCGCCTGGTGGTAAGGAAGGGTGGGCCCACCACACTGGGACTGGGAGCCACCCCGAGGGAGAAAGTGCTGCAGTCAGACCTGCTGCTAGAGCCTGGGTCTGGGCCACATTGC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217608918-21760920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TAATTTACTGCCCCTGTCCTGGGACCTCCTCCCCAGATTGGCCTTTGAGCCTGAAGGCACCTGGCCCTTCTTCCAGCCAGACGTGAGGCCACGTGAGGGGAGTGTCTGTGGCAGTCACCTTCTTTGAGGTTGGGGTGGGGTTGGGCCTGTTGCCCCCTGGCTCAGGGTGGGCGAGGAAGCCCAGCTCCCTCTCCCTCAGTAGCATCCTTCAGGTTGGCTCTTCTGACTGCCCCCTCACCAGGAGGTGACTTCTGGCCCAGCTTTCTCCCCACCCCTGACAGATGGAG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217580701-217580932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GGCATCCCCTGTGGCTGCTTAGAGAGGCCTAAGCAAGGGCAGAGATGGACCTGAAGCCCTGTCCCTGCCCTCCAGGCCCCAGGGGGGAAATATTTTGTAAACTCAGATTTCTTGGGGCTGGGCTGCCAGGGCAGGCAAAACTGGGGCCCCTGGGAGAAGCTGTTCTGGAAGGCTGCACATGCCACCCATGGGGTCACTGGGCTGCCAGGGCTCTCTTCTGGGAGACTCT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108392031-10839229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TGGGATGGGGCTGGCCTGGGTAGAGGGTACTGACCCAGGTTGGGGGCACTGACTGGGTTGGGGACACTGGCCTAGGTGGGAGGCATTGACTTGGGTGGGGGGCACTGGCCTGGGTGGGAGGCACTGACTTGGGTCGGAGGCACTGGTCTGGTGGGGAGCACTGACCCACACCAGGCACCCCTCTGGCTCTGGAGGAGGTATGCCCAGGGTGGGTACACAGGCCTCTTGCAGGCGGCTATGTGGGCTGCTCCCCTGGGGGGCAGA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+):127202283-127202502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GGCCTAAGTCACTGCCCACTTCATCTTGGGGCACACAGGGCAGGGCAGAGCTGCCTTTGCTGAGTCACCAGGCACACTTCAACACTCCGGCCCCAGCCAGGCACCCAACAGGATTACATCAGCAGCCTCAGTTTCTTCCCCATCCCTGGCCTTTTCCTGTGAGTCCTCCTTATGGAGACCACACTCCTCCCGGGAGGGGCCTGGCCTTTAAGCCCAG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820100-82035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CAAGGGTGGGGGGCTCCAGGATGGGAGAAGCACCGCCGAGGCAGCTCCTGAATCAGTTGCCATAGGGCTGGGGCTCCCACCCTGTTGGTGTTCCGCCCTGTCCCACATCAGCTCTGGTCTTCGCTGACCACCCTTCTCCCTTCTCCCTGTTCTACCCACCCCTCTCTCTTGAAATCTCCCCTCCCTTGGCATCCTCTTTCCTTCCTAGAGTTTCCTGATGGTGGCATCCTGGAGGAGGCTCTGCGTCC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125344276-125344495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CCCAAGGCTGTGGTGGGTCGTTTTCTAGGCTTGGGAAACTGGGTCCTAGCAGACCAGCAGGTGAGTGTGTGCCAGGCCCGCGGCGTGTTGAGGGGCCTGTCGTGAACAGTTGTGAGAGGTGCAGCTGGAAAGGCAGCAAGCCTGGGACGGTGCGTGAGGGAGGGCTCGAGGGCCACCCCGAGCCAGCTGCTAAGGCGGGCAAGGGCAGCAGCAGCCCA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+):10445351-1044557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CATGGCAGTCACTATGAACAGGCAGCCCAGGCCCAGCCCAAGAATTCCAGTCAGGGCGGAAGGTCGGGCAGGACTCAGGGCTCTCAAGATGATTCTGGGGCAAGAGGCCCTCAAGCCGGGTCTTCCTTGTCTACAGAGGGCTAGGGAAGAGGCTGTGGGTGCTTGGGCCCCAGGATTAAAGAAGTGAGCCCTGAGGCGAGTGTGGTGGCTGCTCCCTG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2234328-223454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TCTGAAAGGGATGGAGGTCAGGCCAGGAATGAGACCTCAGGGAGTGGGCAGACCACGGGCACCCACTGTGCCAGCTGGAGCCAGGAGGGGCTGAGGGCACAGGCTGCCTGTCCTGGTTGCTGCGAGGGCTGCTCCCCTCCCTGCTTGTCTGCTCCTGCAGCCTCGGGCCATCGGGAGCTGTCAGCATTCCGAGGGGAGAGACACCTGATTGTCTTTGA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+):127290962-12729118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CCACAGAGCTTCCGTGGAGGCAGGAGGTGGCAGAGCGCTGCGAGGCGGCTGTTCCAGGGCATGGGGGTAGTAGTGGCAATGCAAGTCCTGCCTGCCCCAGTTGCCAAGAGTGAGTGGGGAGACAGGAGGGTATGCCTGCTGCTGGGAGACCATGCCAAGCCGCCCTGTTTTCAGTTCTCATGTCTAGGTTGACAGAGCCACCTGGGAGCTTGAAGCCT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+):130877035-13087725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CTGGGAGCGGCCCTTCAAGGGATACAGCTGGTGTTGCCTGGGGACGGGGAATCCTCATCCTTCCGGCCTCCCTAAGGCAGCCTCCCCTGCCCATGACAGTGACACACTCAGCAACTCGGCCCCTAGCCCCTTACCTGGGTGCTGCTCCAGCTGTGCCCCGGTGGGCTGTGCTACCCCCAGGTCGACTCCTCCTTGTCCCTGGCACTGCTGCGTCTCC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+):217620591-21762085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AAAACAGCCGTCCTCCCAGGCCCCTGCTCCACTTCCCTAATACTAGCCCCTGGAGCAGCCGAGCCTGGAGAAACGAGGACCCGGCATGGAAAGACCCCAGGCTCAAGGAGGCAGAGCACAGCCAGGGTGGGGGACCCCAGCCCACCGGGGAAACCCGCCCGGCCCATTGCTGCGCACAGGATCTCACTGGTGGTCTCACATCCATCCTTTTGGGAATGGGATCAGGCCTGGGGGGTCGGCACTGATGACCAGCACTCAGGGGGA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+):1876547-187676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AGAGGGGGAGGCCCAGGTGCAGGGGCCGGAGAGCTTATGCTTAGGGTGCAGTGGGAGGGCAAGGGTTGCCTCGCACATGGGAGACGCCAGGGCCGGGCTGCGGGTGACACTGTGGCCAGGCCTTCCTCCCTGGGCCTCACCCTGAGCTGGGCAGACACTGACCGGGGCTGGCTCTGGCTCTGGGCGGAGGTGCTGGGGGGCTCACTGCCCAGGTCAT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+):15988465-1598868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GTTTTCTGAGGAGGGTGGGTTTGAGCTGGGGGATTCGTCCACTCCCTGACCCCACCTTGGCCCTCTCCTCACCTTGGCCTTTCCTGGGCAAGGGGCCATGGGGCAAGAGACCTCCCCAGACCTCCAGGTCCGCACCAGGCCCTGCAGCTGGCAAACCTCCTCATCCCCAACAAGGGCGGGCATCTCCCAGGCAGCACCCCCTCTCCGGAAAGCATAA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127130799-127131018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TCTTGAGGACAGAGACAACATGCCAGCACACAGCTCCTAAGGAGCCTGGGTCTCATTGACCTACACAGCAGCCAGGCCCATGAATACCCACCCACGTGGCCAGGGAAGGTTGGGGGTGCCTCCCTAAGGGGCCAACTGGGCTACTGCCAAGCAGCTGTCTGAGGTTGCCAAGGGGCACCCTGACCCGGGAAGTCACTGTCTGGGTCTGGTTCTCACAT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241019276-241019495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TGCTGGAGAGGTCCCTGTGGAGGACAGGAGGTGCTGGAGAGGCCCCTGTGAAGGACAGGAGGTGCTGGAGAGGCCAGTCCCTGTGGAGGACAGGAGGTGCTGGAGAGGCCAATCCCTGCAGAGAAGCGGGGGTTTCTGAGAGGTGGGTGCATTGGTGTCTGGATGACGGAAGACAGCTCCAGAGGGCCTCACACCAGGCAGGAGGGAGATTAGGAA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108426989-108427208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GCGGGGAGCTCGGGACAGGAGAAAGCTCTGTTCCTCACACATCCTGGGACTCCTTAGGGGCAGAGGCAGCAAAGGAGCCTTGTGCTGCTTCTGCTGCACTCAGCCCCAAGCCCGTCCAGGAAGACCTGCACCCTGCTCGGGGTGCTGGGGGAGTCGCGGGAGTGTCAGAGCTGAGCTACAGGCTGAGAAGGAAGGAGCAAGTGCAGCACCCCTGGGCG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129483425-12948369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GATCCTGGGCATCCCTGGGAGAATTGGGGCTCCCCCAAGAGCTCCTGGGACCACTGCTGGGAGGGGCCTTCAAGGTTAGGGTGGCCGGGTAGGGGCTGGGCCTGACCTGAGACCCTGCCCACCAGGCCTCTTCCAGGCCAGGTTTGCTGTGCTGGGTGGGAACGTGGGAGAAGTCACTCTCTATCTGCGGCCCCCATCAGTGCCTCTGCCACCCGGCCCAGAGGGGGCAGGGACTCTGGGGCGGACAAGGCTGTGGGGGTGGT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+):20807867-20808132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AAAGCAGTAGCCACCCCACCAGCTTTCTTCTTAGAAATCTCCCAGCAAGCTGTCGGCTGCCTCTCCCTTAGAAACGGGGCTCTAGCAAGACACGAAGTGTGTCCACTGGAGGCAACCCTGAGGTCCCTGGGCCACGAGCAGTTTGCGGGCGGCCTGAGGAGGCAGGCAGAGCTTCCCCCAGGCTGGAGGGGCCGTCTGCGGGCACTGGGGCTGGCAGGGAGCATTTCAGTGGCCCACAGCCCTCGTCCCTGCCACGGGCTTCTG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118403040-11840327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GCTGCTTGGAGTGGCCACTGTGGGCCCCACCAGGGCCTTGCCGCCTCCTCCCAGACAGGGGTGGAACCACAGCTGCTGCCACTTCTACTGCCTAAGGCGCAGGGATGGGGGGTAAGAACCCAGGGTCCCCTCACTGCCCCCTGCCCATCAGGCTATGGCAAGAGCCTTTCCTCACCCCAGATGCTGCCTCCTCAAATGGAGCATCCCAGCTCTCCAAACCACCAGAGCCCGTC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203405997-20340621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TATGATTCTCTGCACAATCACCATCCTACTCCACCCTTGGGGGTAGGAGGAAAGACAGAGCTTGCATCCCAGAGTGCTGCCCCTCCTGTCCCCACAGGACCAGGGAGGAATCAGAAAACAGGGGCCAAGTCCATTGCTGTACTGGGAAAATGACACCCACAGTATTCTATCCCTCAACTCTACCATGAGTTGGTGAGTTGGCACATTTGGTCACCTT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72528946-72529165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TCAGGGGCAGGAACTAGACGGCTGCTCCAGGGGCAGGTCTAGTTCCAGACCCCAGCTCCCCCACAGCCTACAAGCCTCAAACTTCTGTTCTCATGGGCTGGGTGCCAGAAGTGCTGGTCTGTGGGACTCCACACGCCTGCCATTCCCACCACCGCTTCTCAGGAAAGCAGCCTTGCAAGCAAGTGCTGGGAGTTGTGGTCTGGGACCCTGTCCCTCTG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119441829-119442048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GCACGATGGCTACAGGGCGTGGCTTCTTGTCATTCTGCCCAGAGGGCTGTGAGTAGAAGGCAGGCCCCTCTGTCTGCAGGGGAGTGGGTGAGTGGACCCACAGCACACGGGGTTTCTGAGCTGGCCCCTACAGCATTCCCCAAGGGCCAGACAGCAGTGAGCCCCCCAGAGCACCCACTGGATGCCTGGTCTTGGCTGCCACCAAGCCTGCTGCTCA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+):10445305-1044552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TCCCTGGGGCTGTCCCCTTCCTTGGAGGCTCTCAAATTCGAATGTTCATGGCAGTCACTATGAACAGGCAGCCCAGGCCCAGCCCAAGAATTCCAGTCAGGGCGGAAGGTCGGGCAGGACTCAGGGCTCTCAAGATGATTCTGGGGCAAGAGGCCCTCAAGCCGGGTCTTCCTTGTCTACAGAGGGCTAGGGAAGAGGCTGTGGGTGCTTGGGCCCCA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217599433-21759974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AGAGGGCCATGTCACATGAGCAGGGGGACAAGCAGTCCCCAGAGGATAGGTTAACCTGGGAGGATGGTGACCAGCTCTTCAAAAGTAGCACTGGGGAGGGAGATGCGAGGAGCTGGGGGCCACTGTTGGACCTCCACATGGGGGCTGCAGAGAGATCTCTTCATGTGATCTGGCATGAGGCCCCCAGGGCAGCCCAGAACCTGCCCAGGCTTCCCTGATCCCTCCCTAGGGGGGATGTTTTGGCCTCTAATACATGGTTCCCTGTGTCTGAGTGTCTGTGTCTGGTCCACTGTGGGGAGCTTTGCATCT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1916578-191679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GGATGGGGGTGCCAGGCTCACACCCTCACTCAGTGAACCCCAGGCCGTGGAAGGGCAGTTGCTTTCTTGGCCTTGGGGAGGTGGGTGGCCATTGAGCAATGAGGCTGCCCAGAAGGGCACAGGCCCTGGAGGGGACCCGTGCTGGCACAGCAGGCTGGCCTGCCTAGGGGGGCTCTGGACACCAGCTGCCCTCCCTTCTGCCTGCTGCGCCCCCAGGC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70427387-7042760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GTGCTCATCAGGCTGTTTACTCTGGGGGCGGCTGTGCACTTAGTGCCCCCTCCACGCCCCAAATGAGCGCCGGGACTGGCCAGGACTGGCAGGGCTGGCTGGGCAGGTCCAAGGGCTCAGGGACCCGCCCCAGGGCCTCCTGGGCACACCTGGGGCCCACAGCCCCCCATTCCTGGGCCTTAAGGCCTGAACTCTGAGGCCCCCCATGTACGTGCAC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127028929-127029148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AGAGGCCCAGGGTGAGAGGTGACAGCCCAGCTGAGGCACCGTGGTGGCCGCCTGTGTGTGCCCAGTTCACAGGAGCCTCACCCTCCAGGAGGCCTCACTGAGCCGCAGCAACCACGAGGCTTGCCCTCCTCACTCACCACGTCTGCCCTCACCCACCAGGCCCGCTCCTGCCTGGAGGACGAACCACATGGCTGTCCTCCCCACCCCACCTAGTTT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109071690-109071909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CCCTGGGGCCCTGGGAGAATCCTGGGTCAGATTACAGCAGCACAGGTCACCTGCTCCAGCCCAGACAGGCCCAGGATCTGGCCCATCCACTGGCCCGGCCCTTCCTGGCCACCACTGTAGCATGTCACAGCCTGGGCTCTGGGTGGGCCTGGTCCCTCTCCTGGTTGCCGCCACTGCAGGTGAGTCAACAGCGAGACAACACAGTAACACCCTGCACA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97841928-97842219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TGGGCGGGGAGACGGCTGAAGTTGCCAAGAGAGAGCTCAAAGGGAGGCAGGGCTGAGGCCAGAAACCCTAAGGGATGGATCAAGGAGAGGAATTGAGGAAGGACAGAGAGCAGGAGCATATGGACAGAGGAGAGGCAGAAGCCGGGCTCTGCAGGGCTGTGGAAGCTGGAGGAGTAGGTTGTCCCAGAGTCCCGTACCCCTGGGGATCCAGGAAGGTAAGAGGGAAGTCAGCAACAAGGAGGTGGGAGAGGTTCCTCGGCATGTGGGGCGGAAGCCAGACTGTGGTGATT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+):6673364-667358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CTGACATCCATGTCCATGGGAAGCTCCTGCCCTGTCCTCAGTGCTTTCCTTGCTGGACAGGCACAGGCCCTGGGGAGCTGGCGTGCAGCCTCCCTCCCACTGCCCACGGCTCCCCTCCCACTGCCCACGGCTCCCCTCCCACTGCCCACAGCTCCTCCACATCAGTGCCTGGTTCCCTGCACCTCCAAGTCATCGTCAGCACCCACAGCACCAATTT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95192208-9519242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ATGGTGAGGGTGCAGATGGTTCATGATGACAGTTCCTGGGAGCTACAGGAGAAGTGAGGAGGGCTGGTGGGCCTGTGGCAACTTCCCACAGCTCACAGGAGGGCTGGAGCTGACCCGGCTGCTCCGCTCTGCTGCAGAAACAACAGCTGCTGCTCCCTGGGCTCAGGGCTGTGTCTGCAGTAGCCTGGGGACACCAGAGCCCCAACCCAGTGGAGCC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+):95192116-9519247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ATTTTGGAAATGAAACAGTTTTATATCCCTAAAGCAAGAGAGATGCACACCAGCTTGGGGCTCGCACTGGAGAACACAGAACAGCAGGGCAGGGGCTCCACTGGGTTGGGGCTCTGGTGTCCCCAGGCTACTGCAGACACAGCCCTGAGCCCAGGGAGCAGCAGCTGTTGTTTCTGCAGCAGAGCGGAGCAGCCGGGTCAGCTCCAGCCCTCCTGTGAGCTGTGGGAAGTTGCCACAGGCCCACCAGCCCTCCTCACTTCTCCTGTAGCTCCCAGGAACTGTCATCATGAACCATCTGCACCCTCACCATCCCTTAGGGGCTGGGCAGTGCTGGGGCTATTATTCTCCTTGACCTT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23826104-2382632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CTGTCCCCCAGAAGCCTGCCAGTCCTGACTCGGCCGCCTGTCACTAGGGCAGGAGATGGCTTGAGAAGGCATCTCTCTCAGCCCTACACCTGCCCAGCCTTGGGATCCAGCCACCACTTGTCTCCCTTAGGGCAGGAGCCGCCCTCCCTCTGGAGCTCTAACCTCTTGTCATTGTCACCAGCCACTCACTAAGCTCTGCTCTCTGGGCCAGGTGCCA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173538443-173538708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GCACAGGCCCAGAGTGCGTCCCAGTTCTGAGCTCGGACCTGGAAGGCGGGGTTCAGTGTGACTCATCAGACTCCTCAACCACCGCCTCCAGGGAGCCCCGGGCCTGAAAACGGGGTCTTCATTTCTGTGGGCTCCAAGTTGGAAACTTGCAGAGGAAGATGAGGGAGCTCACTTCTTCCGGGGTGGAAGGGGTGTGAACGCGAGCCAGCACCCGCGAAGGGTGAAGGTCCCCGGTTCAGGAAGCCCTCTCCCCAAACCTCTAG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+):6126181-612640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TAGAAACCCAGAGCCCAGACACCAGCACTGGGGGTCTCAGGGAGGCTACAGCTCAAGGGCTGGGGGACATGGGTGCTCTGGGCTCACTGTAGGGAGAGAGATTCCCACAGTTGAAGGCACCCAGCTCCTCCAGGGCACCAGCCTTGGTTTGAGCTATGCTGGATGGGGCGGAGGCTGAACCTTGGTCTCACAATGGAATTAAGATTGAATGGTGGGGT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127129210-127129429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CTGAGATGTACCTGGGTGTGGTGGCCTCCTGAGCCCTGCTGACAGGGGAGATGGTCTGCCTGGACAGGGGACTGGCCAGGGCTGTCTTCAGAGCAGGCGGCACCACCCACGGGGGCCATGGCTGGGAATGTGTCCACTGCTGCTGGGCAGCCCCAGCCAAGCCCAAGGGAGGCAGAACAGTGGCCTCCGGTCAGTGTCCCTTTGCCCAGCTCCAGA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767947-76816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CAGCCTTAGCAGGATCCTGGACCCTGGTGTGCACACTGCACTCGGGGTCACTCCTACCCTTTATCGGGTGATTTGTGGATGCCCAGCTTCACCCAAGGCTGTCCTGTGGCTGCAGGATGCCTGCTGTCCCCCTCAGCCTGTGGGGCCCAGGAGGTCAGAAGGTGCTGGCTGATGTATCCCTGTGATCAGGGCTCTGTGGGGAATCTCTGGGGGTCTCA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130619433-13061969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CAGAAAGCTGGGGGCTGGAGGGACAGTTCGGAGGGCAGCAGGGCCTCCCCGGCCTCACTGTCCGCATCTGTCCTGTGGGAGCTCGCGGGCCTCGCTATGGCCCAGGCACCCACAGCCTCACCAGGGCTGCCTGGGTCACCGGGCTCTCCAGGAGGCAGGCAGGGGCCCTGGGGTCCAGCGCTGCCCCCATCTCAACTCTTTCCTTCATCAGGGCCCACGAGGGGCCCTGTGGACTGGACCCAGGCCCGCCCATTCCCAGGGA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+):23834014-2383423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AACCCCAGCTGTCCCCTCCGGGAAGGCTCTGTGCACCTTCTCCATGCTGGTGTGGGCGCTGTAGCACTCCCTGGCCAGTACCCAGGACACCTGAGCTCCCCACCAGCTTCCACACGCAGCAAGCACCGCATGTGCTTGCTCCCCACTGGGCCTGGTCCACAGCTGCACACGCCAACACATGCACCTGGTCCAGGGCCCCAGCCATCCCCTGCCCTCCA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(-):177729844-17773006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GTGGAAACCCCGAGTTGCCATCCGCGGGCCTGCGCGCAGTAGCGGAGCCCTCGCCCCGCGCAGTCCGGCGGAGGTGAGCCGGCCGCGCTCGGGAGGGTTGCCCAGAACGGCTCCAGCGCTCGGCCCAGGAGCGCCGCAGCCGGGAGCACTGCGGGAGACCGAATTCCGAAAGGAACGGCTGCCTGGCGGCCTCCGCTCGGGGCTGCCAAACCCATGT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-):127099640-127100089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GCTGCCTCTCCTTAGAGCCCCCTGCTTTCTCCAAAGGAACAGGCGAGGTGGCTGGGCTTCTCCACAGCCTTCCCTGGGGGCTCCCCTGTGGGTCTTTCTGCGGCTCAGAGGTGGGAGGCCCCAGCACCTCTCCGCCTGGGCGGGGCAGGCAATAGGAGCAGAGGACATCCTCCTGACCTGTAGGGCGTCTGAGGCCACCTTCCAGGGGACCTGCCCCCGCCTGCGCAGCAGCCTCGGGGGATGCGGGGGCTGCACCTGTAGAAAGGCTGACAACCCTGGCCAGGGCGTGAGGAGGCTGAGCGGGGCCCAGAGGTGTGGGCCAGGAGAGAGGACACCCGCTGTCGGGGGAGGGGAGCCCTGTGTCCAGGAGGGAGGCCGCTGCCAAGACCTGTGCCGAGGGGTGGCTAGGACACACTTGGACTCTGCACACATGGCCCGCAGGGGAAC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-):135339385-135339742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TAGAGATGGGGCCAGAAGATTCTCCCAGGAAGTTCCAGCCTCAGCACCCAAGGCCGTCCTCAGCTGGGGTTGGAAAACCTGTCACACTCAGTGCCTGCCCTCCGGGGGAAGGCTGGGGTAATCTCCATGCAGAGAGAGCCCAGGCCAGGAGGCAGAGCAGGAGGAGCCACCCTTCCCTCAGCCACCGCTCCCAGGGACTGTGTGGGATTCACTCCGACTTCACCTGGAAGCCAGCCAGATAGCACTGGAGGCTCTGGGAGCTCAGTGGAAGAGGACTCCTCTTGCTGAAGGTCTAGAGAGTGGATCTGGCCTGACTCACTGCCTTGGGGTGACACTGACAAGCCTGGCACAGCAT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-):49585162-4958542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TCTCATCAGTCCCCTGACCCAGCCCAACTCCAACTCATTCTGTGCTTCTGCCCTTGCTGTGCTCCCTCCTCCCTGGAGCCTCAAGAGCTCTTTCTGCCCTGCAACCCCGGTCTCTCTCCCCAGCCTGGGATGCACCTGGTCCTCCCCCAAGCTCCATGCTCCCCTGAGTCCCCTGACACTTCTCTTAGGATTTCCTGCCCCTCCTGCCTGGTCCTGTGCCTCCTGTCCCCAGCCCTGGCAGCAGAGGTGGGGAGGGACTCTCAG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-):127076540-127076759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GCTGGGTGGGCCAAGGGGGAAGTGATTGATCTGTGGATAGCAGAGAACAGTCAGTTGAGATGTATAGCAGGAGGGGCTGCCCAGGGCAATAGGACTGGAACTGGACATAGACTCCTTTGAAGGCTACCCTCCCTGGATCTGCAGTGTGTGCTTCTCTGCTGACTGGCCCTGAGAACTAGGGATGAACTAACTTCAGGGCTGGTTGGGAGTTCCCCTAG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+):195011646-195011865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CTCTGTCCTGGCGCCCTGGGCTGGCCTGGGCCAGACACCGCACCCCCAGGACTGTTTTCCCATCTGCAAAACAACTCGGGCCTCTCTAAGCCAACACTACCTCTCACTGCAAAACACAGCCCCCTCCCTCCTCCAGGGGCAGTTGGCCTTAGAAACCAGCCCATCTTTAGGGGAAGAAATCCTTATGGGGCAGGCGGCAGCAGGGCATAGCACAGAGG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-):127414303-127414568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CAGTGGCTGCCCGGCCTCAGGACAGTTGAGCCTCCAGCCAGGTGCGTGAGGCCGCTCGGTGCCCCAGACCTTGCCCCGCTGCACAAGGGCCAGCATGCCGCTGCCTCCGACCTTCGCCCTGTGCCTCATCTTTGCCCAGCATCCCTCCAGGACTGGGTTCACAGGTGGCCATGGTCCACAACCCTTCCCTGGCCTGCCCCCACCCCAGGCAGGTCAGAAGCTCTGGAGCCCTGCTGTCCCTGTGCTCTGGGCAGGGGTTCAGG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-):135384914-13538513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TCCTAGGGAGGTGAGGGAGTGGCCAATGGCCCCACCAGACTAACATGGCACTCAGGAACCGCAGGGGGGCCAAAGGGCCTGAGTGGGTCTAATGAGGGGGACCTGGGAGCACCCAGTGGTGACCTGCATGGGATATAAGCAGGGTTCAGGTGGGGTACAGGGTATCTCAGCAGGTGCCTGTGTGGACAGGAGCCAACAGAGCCAGGGAGTGCCTTC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+):13527447-1352766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GGGGGGCCTGGACACTGACTTTCCTAGTATCTCTTGCAACTGGGGACAGATGGGAGACCCACACTGCCCCCACTGTGGCTGCAGCTGCTGTCAAATGGGAGGTGGGAGAGATGACTAAGCAGGCTCAGGGCCGAACCCACTGCTGGGGAAGGAGAGGCACTGTGACCCTTGGAGGGAGCTGGGGAGAAGTCCTGGCGGGGAGTCCGGGGCCCACCATT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-):135410184-13541040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AACCTGTGCACACTGGCCCTGGGGCACCTACCTCCCCAAGGAGTCAGTGAGCCCTGAGGGGGCTGCAGCACATCGCTGGAGTGGCGCATCCACAGTCCACACAGCTCCTTCACAGCATGCCTTGTGCCCAGCACATGGACATCCCTGTGCCCAGGCCCCACCATGTGGCCAACACGGAAGAGATGTCTCACCTCTGTGGCCTGCATGGAGTATAAATT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-):127124049-12712440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CCCACCACCTGCCCAGGACCATTTGTGAACCATGGTCTTTGACTACCCTCCCCGCCTTCACAGTGCCTGGTCCTGAGCCCTGAGCGCTGGCCCTCTCTCTGCGCCTCTGTGTGTCCAAGGTGCCGGGCAGCAGGGGCAGCACCAGGGGCAGGTGTGGTGGGGAAGGAGCTGCAGCAGAACTGAGGCTCTCCCACAGCCCGGCTGAGGTCCAGGATCCTCCAGGAGCCACGGTGTCTGGGGAATGGATCCCAGTGTGCAGCATCTGCCCCCCAGGGACAGACAGTTTTGGACTAAGCTGCTCCTGCACAGCCTCTTTGAGCTGCTGGGCCCCAGCAGCCCTGGAAAGGGTGCCCCCT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-):128343191-12834345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TCCCCCAGACACAGATGGAGTCTCAGCCAGGGCCCCCTTTCCAAGCCCTAGGTGAGTAGGGGCCTGACTGTCTGGCGGGTCTCGAGCCCACCAGCCAGTCAGCAGCAGGGCCCCATACAGTCTTCTGGATGGCACTGTGGGCCATGAGGGAGGCTGGCCACACTGCCTGCCTCGAAGACCAGCACACCTGTAGGTGTGTGTGCATGGGCGTGAGCAGGGGGTCTGGGAACAGCAGTGTGGATGTGTGTGCTCCTGACGCTGT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-):126912803-126913068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CCTCCCACAGGGCACGGGACCAAAGCTGGGAACTGACTTGTTGGCAGGACAAGGGAATTCTTGAAGGCTCTGGGACCACTCAACAAGTCAGAGGCTGAGGCTGCAGCGTTAGCATGCCCGGAAGTCCCCTTGCCGGGCAGCAGGATTGGGCCCTTGGGTCCTGTTTTCAGCACCGTGGAGTGGACAGCTCCTCAGCTGCTGCCCCCAGCTCTGGGCCCAAGTCGGGTCATTGGCTCCTTAGGGAGAGGAAGCCAGGCACTCCAG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-):126318846-126319178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AATGCACCTGTGGGAACCTGGGGCTCTGTTTTCTTGTAACCCCTTGGATCACCACCAGCATACCAAGGACGGCCCAGCCAAGTGCAAAGGCAGCCTGGCTGCCTGCACTGGAGAGCTGCTGCCCTGGAGGAACAAGCCTGGGCCTCTCCCAGCCCTGTCAAGGCCCCTTCCTCTGGTGTTTGGGGAAAGGGGTTGGACTCACATCTTCTTGGACAGCTGCCTGACCCCAGAGCTGGTGCCCTGCTCACATTCCCTCCATGGAGATGAGGCCAGGACTCAGGACCACCCTCTGCCTCCAGGGGACACAGCTCCCACCACAGGCTCTGGCACA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-):127013144-12701336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GGTGGGCAGCAGAGCCCCCAGGGTTCCCAGAGGCCAAAGGGACATTAGACCCACAGCACAAGGCCTGATGCCAGGTGACCCACATCCTGCCTGCCCTGGCCAGGTGGCAGCCGGACACTGTTTAAATGCCTCTGCCACCTGGCCCTGAAACTTACTGCTCTCATGGGAACCAAGAACTCTCTTGGTGTTTGGGCAGGCATGGCCACCTGCTGGATGT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-):11072823-1107307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AAGGGGCTGGTGGGACAAGAATGTAGTGGACACAGGGTGGGGCGTGGCCTGGGGGTGAAGGGCAGATGCCTCAGGAGGCGCTTGGAGGCCGGAGGCTGGTCAGGGCTCGAGGCCAGACATGCAGGCTCCCCGTCTGGGCTTTTGGCTGTGCTGAGATGGGCAGGGCTTGGTGGGGATGCTGCCATATCTGGAAAATAGCTCTGGCAGCCCGTGGGGGCAGCCAGCCACGTTCCCGCATGTGTCCACA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-):99134374-9913459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GAAAGGAAAATGGGGCAGGGCCTGTATGAAAATGAGGAATTCATTGAAGGAGAGTCCAGGAGGAGCAAGACAGGCTTGACATGCCCACTGCAGGGCATCTGGTTGCTTTGAGGGGGCTGCTTGGAGGAGCTCAGGCAAGTTCGGCCCTCAGCCTCCTGGCTTCTTCAAGTCCTGCAGTCCTGGGGTCCAGGTCCCAGGACACAAGACCACTCAAAG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+):126061474-12606178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TCACTCACAAGCTACCCCTCAGATGGAAAACACCCCATCTCCTCTGGCACTTTCCTTCCCAGGCTGAGGACTTACATCCTCCAACCTTCACTAACTTCTGGGGAGGTCAGCCAGGTTCAAGGGCACTGGACAAGGCAAGAATGACATGACTGTATAGCTCCCCTCACCCCCTGAGCCGTCCTCTGCCCAGTGTTTGTCAAGCTTCCTTCCTGCCTCCTAAGAGATCGGGAGTGGGCCAGGAAGGCGGCCCTGCCCCAGCCCTGCTGCTATCAACTGGCTCAAAGGTGGGGAGGCCACTGGTCTGACCA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-):142208287-14220850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AAAGTGACTCTCCCTCCCCAGTGTCCTGGAGACAGTGTGGGGACAGCGTGGGTGCCGGAGGAGGGGCTGAGAGTGGAGGTGGCCGGACCCTGCCCTCTGTCCCGAGGGGATGTGGAGGGCCCCCCTCTGGGTCCCTTGCCCGCCCAGCTTGGACAGCTCCTGGTCCACCTCGGAGTCCCAGGGGACATGGAGAGGGCCTGCAAGGAGAGGCTGCTTTG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-):12935424-12935735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CTGAAGCTGTGAGGGGGGAGGGAGATCTGATTCCAGGTTCTAGGGGCTGCCCTCTCATCCCCAGCCTGTCTCCTGGAACCTGCATTCTCATCTCCAAAACCCACTCAGGTTCCTGGGCTCTTTGAGTGAGAGAGGGTCTCACAGCAGCCGTGGAGGGTGTGGCCTGGCCCCTGCAGGCTGACGGTACTCTTTATGTTTGGGAGCGAGGCCTGGGCTGGGGAGGCTGGAGCCATCACCTCCCTGGGGCCGGAAAGACTGCCTTTGACAGGACAAGGGCTGCCTTGGCTGTGTGGCCCTGGGTTCACAGGAC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-):128799136-12879935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AGCAGCCTCCACCCCGCAGCCTGCGGCCAGCCCTCCCCAAGCGACGCTGGGTCCCCAGCGGGACGGGAATGGCAGCTCAGGCTCCGGGCTGCTGTTGTCGGGGGAAAAACGGCTCGGCGCTGTGGCCGCTCCCAGGGGCCAGGCTGGGCCCTGGTGAGGCAGGCGGGTGGTTGTGGAGGGCAGAGGCTGGGAGCCCGACCCCTGAGGAAAAAGAGAC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+):14340501-14340788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GCATGGAGACTGTGGGTGACCGGGAGCGGGGAGATGCATTCTGCCCAAGAAAGGAAAGGAAGAGAATGGTGCCCTTCTCAAATGGTGCATTGGAGGGGGCCAGGCTAAGAAGAAGGAAGAGCCGGCCAGGCAGAGAACACAGCAGATAGAAAGGCACAGTGGCTGGGAAGGATACAGCGTGATGGGAGGAAGGGGTCATCCCATAGGGCTGAGTGCTAGTTCAAGGGCAGAACTGGGGTAAGGAAGTTGAGGCAGGGGCATGAGGAGCATCATATGTTGGAGCCA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+):126961347-12696156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TGGGTTTCTCCTCATGAACTCACTTCCTGCTAAGGATGTCTCAAGGGGACTTCTCAGCACCCAGGCAAAGCCCTGGGCACTCACCATCTCCCTCATGGCTCCAGGAGGGCCTCTCTGCTCATAGCACCAGGAAAACAGCAGAGCTTCTGCCCTCCCCAAATGCCAGCACCCCACTAAGGTGGGACAGAAGTGGCTCCAGGAGCAGCAGAGTGAGTT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-):126834290-12683460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CTCCCAGGGTGTTACGGGTGGCCCAGCACCCACTGCGCATGGTTGGCTGCTGTTCTGGTTGCCCAGTGGCCAGGTCACATCGGTGGTCACATAACCGGGACTACGTGCCTGCCCTGGTCTAAAACAGACACCTAGTCATCATCCCACTCATAAACACCCCGGCCCAAGCCTCTGAACCCAGGTCTACCTGCAGCCCTGCCTAGGGCCCCAGCTGTGCTCACCCGGCTCTGCAGGAAGCCCCATCAGCATCACCTACTTGAAGGGAGGATGGACAGGGACCCTGTAGCCCCCAGCCAGGCAGGGGACGTG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-):14345332-1434555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AAAGCCCCGGCCTCTGCTGAGCCCTAAGAGGAAGCGGGGGCCCAGGACACATGGGGAGGATGTGGTGAGTCTCCAGCCTAGACGATGGTCAGGGAGGTCAGAAGGGGCTCCTGGAGAAATTCTATCCCAAGACCTGCTGTCTCCTTGCTGACCGTTGGAGCTTTCCAGAAATTCAGAGTCTGCATTTGGCTGAGGTCTGGGTCTTTAACGATTAAATT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+):133304544-13330476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TCACAGCCAGCAGCTCCCAGGTTTGCATACATTTCCTCAATTAAAGACAGGAGAGCTAGACCAACTGGAATCTCCTACTTGCAATTCCAAATCCCTAAGGAAGGATCTGCCTGGCCCATGATGGAGGGGTTCCTTTTCCTGATACCCCTCTACTATGTGGATTGCTAGGAGGAGGTCAGTTCCCACAGGAAACAGGAAAGGTGGCTGAGGAGCACA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+):13678900-13679309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TCTGCCGTAGACTGTGGTGAGCCTGGAGTCCGAGTCTCCCCAGTCTCCTCCCTGCCTGCTCCAGCTCACAGGGAGGTTTCCCAGACTTGGGGGTGGTGGAGACGAGGAAGGAGGCTCAGGGGGAAGCTGGCTGGGCTCTGGGTGCTCAGGCGGGCTGTGGGCTCTGATAGCAGGCAGGTCTTGCTCTGCCACTCCATGGGAGTGGTGGCTGGTGGAGATCTTCCCTGGGTGGGGCACCGGAGGATCAGAGGGACCTGGAGGGGCACACAGGGGCTGTAGGCACATGCAGGAGAGTTGCAGGGCTGACGGCCTGGTGGCCTGTGGGGTACTCAGCAGACCAGGCCAGACTGAATGGCTCCCACCTCAGGTGCTCTGGGGGAAAGGTGGGCATACCAGCCTGGCCAAGAT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-):126856052-12685627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CGGATGTAGCAGGGACCCCACATCTGGGGCCACACCTAGTCTTTTGTTTCTAAACTGCCCTGCCAAGAGAGAGAGGGCCCCTGGGACTGGGGTGAGCATAGACTGGGCAGGCAAACTCAGGCTGGGGCCTTGGGGTGACTTTGTGGGCAGATGGAGCCCCCCGAGGCCTGTGCTTGGAGCCCAGAGGCACCGCCTGCCCTGGGGACTTCATGCAGCC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+):13041820-13042039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TTGTAGGAAGAGGGGTGACCAGCTCCTGCAGTCTCAGGGCCTGACTCCATGCCCTGGCTTTCCACCGATGGGCGGGGTAGCCCTGGAAAAAGTCCCCTCCCTCTCTGGACTCATGCTGTCTGGACCTGGGCTTCCTGCAAGGGGGCCACCTGCCCAAGGCTGGATGACGGGCCTAGGGCACATCTAAGGAACAAGGACAGGACAGAGGCAAAGCCAC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+):126840687-12684090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ACAGGGGACAGAGAGCATACCTGCAAACCTGAGATGTGGGTTAATGGTTCCGAGATAGGCTCTGAGGCCAACTGGCCCTGGCTATAGTCACAGCCACAGCACGGGGGCCAGTTGCAGCATCAGTTATACAGTAATGCTGTGTCACAGCTGCCCCAAGCGCCAGGCCTCATAGTTGGCATTTACCCTCACCTCGGGCCCTGGCTGGGTGGCCCATCCTT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+):106655246-106655465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TGCCAGAGCTGCCCCCACTTCTGCATGTGTGCCCACCGCCAACCCCTGCAGCTGCATGTGTGCATGATGCCAGCCCCAGCCTCCAAAGCTTCGCATGCACATGCATCTGGCCCGCACAGCCACGCATGCACTGCACTTGGACCAACCCTTGCCACTGGCAGCAGCCCTCACCATCATGTATTTGCCTGCAGCCAGCCCCTGCCACCAGTGCATGTGC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-):126885841-12688613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GGGGCAAGGGTGCAGCAAGGTCCCTGGGAGGCCAATCTGCCAACTTCAGGCACCCAGGCAGCAAGAGAAAACCTCTGTCCGGGCTCCCCTCTGGGGTTGGGGGCCAGGCTGGTGAAGAACACAGGCCCTCCCCAGGTAGGACCCAGCCGCTGGAGGAGGACAGTATGTTTTCGTTTTTGCTGCTGCCCCTCTGGAAACCACAGTCAGCTCTGCCTTCCCACGGAAAGAAGCAGGGAAGAGGGACTGGAGCCTGCCTTCGGGGAGCCCAGCTCGGTGCCTGGCACTGCA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-):138923489-13892375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CCAGCAGCCTCAGCCACCAGGCTGACTCTAAGGAAGCAGGGCCAAGGTCAGGGCCGAGGGGCCTCCCAGCTGTGGGTGCTCCCCTGGGCTGCAGTCCAGAAGCCCCCAGACTACACATGAGGCCTCCTGGGTCTTACTCACTGGGCTAACTGCTGGGTTGTCCTGGCCTCGACTTCTCAGATGGAGCTGGGAAAGGCAGCTGGAGGAAGAGAACTGGAGGTGGTGTCCAAGGCCACAGCTCAGGCTGCCCCTGGAGGAGGCCCA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-):127405633-127405852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AAGGGAGGAAGGTGGCTGTGACCAGAGCGAGGGGGGGTCCTGATGCAGCTGGGGAGTCAGGCTCGAGTGCATGCTGTGCATGTTCTCTGCCTCTCTTCCTGGGGGGCAGGCGAGTCTCCAGAGCCTGGAGGACAAGTTAGCCTTGCGAAGGATAGCAGAGGACCCAGCCCAGGGGTCCCCAAAATGGAGCACCAACCCTCCATGCAGGCCAAGCCACT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-):135384822-13538504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ATGAGGGGGACCTGGGAGCACCCAGTGGTGACCTGCATGGGATATAAGCAGGGTTCAGGTGGGGTACAGGGTATCTCAGCAGGTGCCTGTGTGGACAGGAGCCAACAGAGCCAGGGAGTGCCTTCCTCCACAGCTTAACATGATGGGCCTACCTGTAACCCAGATAGCACTTCTGCTACCCCAGCGAAACAGGGGCTCAAACTGGGAATGAACAGGAG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+):13679090-13679309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CTCCATGGGAGTGGTGGCTGGTGGAGATCTTCCCTGGGTGGGGCACCGGAGGATCAGAGGGACCTGGAGGGGCACACAGGGGCTGTAGGCACATGCAGGAGAGTTGCAGGGCTGACGGCCTGGTGGCCTGTGGGGTACTCAGCAGACCAGGCCAGACTGAATGGCTCCCACCTCAGGTGCTCTGGGGGAAAGGTGGGCATACCAGCCTGGCCAAGAT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+):126889548-12688976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GACAAGACCCTGGGGCGATGGCCTCCTGATTGCCCCGTGGGTCATCTGGGTCCTGCCCCATCCTGGGCCCCGCAGACCAGGCTCCTGGCCATCTGCCTGACCCCAGGCCTGGAGCCTGGTTCCCATATCCTGGGCACATCACAGCTTCAGCAGACACCATCAGACCGTGGCAAGGGTCCCTCTGTGAACCCCATGGACACCCCTCTTGATCCTCTTT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+):99134374-9913459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CTTTGAGTGGTCTTGTGTCCTGGGACCTGGACCCCAGGACTGCAGGACTTGAAGAAGCCAGGAGGCTGAGGGCCGAACTTGCCTGAGCTCCTCCAAGCAGCCCCCTCAAAGCAACCAGATGCCCTGCAGTGGGCATGTCAAGCCTGTCTTGCTCCTCCTGGACTCTCCTTCAATGAATTCCTCATTTTCATACAGGCCCTGCCCCATTTTCCTTTC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3(-):126930829-126931048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GCCCTGCTTGGAGCCCCAGCAGCTTCCCTCAGTAGATTGCATCTGCCACACTCCTGCCCGCTCTGGCTTTCAGGAAATCAGAGAGCAGGATAGAGGGTGGGCTCAGGTTCTTGATTCTGTCGCCCAATTCCTCCCTGCAGGCCTGTGGGCTGGTGGCAACTGCATTCCTAATCAACTGTCCCTCTCCTAAAGCTGCAAGTGTCCCTGGGCCCTGGAAC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4(+):7869215-7869489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ACCAGTGTCTGCAGGTGGGCAGCACAGACCCTCTCAGCAGGAGTAGCCACATGGAAACCCACGCCAGCCCAAGCTCAGTTCTAACAAAAGCTGGGGAAAAGCTGGGGAGACGCAGCCATCCCTGCACACATGGGGCGGGTGGCGGTCTTTGACTTCCCCACCTGTCCCAGCCACACCCAGAGTCTTTAGGCAGGGAAACGTGGCATGAGTCTGGGACTGCTGGAATGATTGCCAAGCACTGCCATTTCCAACGGGGCTCGGTGGCAGTGGCC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4(-):154308612-15430884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GTTCAGCAAACGAGATCTGCTGGCCCTGTTTGTGGCGGGGCCGTGCCATGAGGGATTAATGTGGTGGAGCTGGGAGGTCACACGTGGAAGGGGAGCCTGTTCAGCTGACGGGGGTTGTGGCAGACCCTGGTTCCCAAGGGCCTAGGAAGCTCCTGCCATCCTCTCCTCCAGCGCCGCCTCCCTCCACCTTCCTCCCCAGGTCTCGGGCCTCTGCCTTGCCCGGCAGTTTCTGG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4(-):44977382-44977625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TTGGACTGCTCCGTTGCCCTAGCCTCCCTTGTGGGTGACATTACACAGTCGCCCTCCCAGGCTGCCTCCAAGGACGCCTGGTTCTCCCCCATTCTCCACTCTTTCCATGACAGTTTGGGGGAGGCGGCGCAGTGGCTGCGCAGAAAGCAGCAGCCCAGTGTGGGAGGTGGCACCAGTAGTGCTGAGGGACGGGGCGTGGAGACAGCTGTGAACCCAAGACAAGGAGCCCCCAGCCCACCCTC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4(-):154394328-15439454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CTGGCTTCCCATCGATCCAGCTTTTGAGCCCACAGATGGCATCTTCAGGGAGACGTCACGGAACCATGGATGGTGTTGCCACATGCATGCTCTGACAACCTCAACCAAATGAGAAGGAGCAGGGGCTGTCCTCAGTGTGTTGACTCTTCCCTGCTGGTGGGGTCAGGGACATCCTGGCCACCCCAGCAGAGGCCTGCCTCGTTCTCACACTCTGAGAT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4(-):155320501-15532076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TAGGAAGCACTGCCCAAAGGGAAGACAAATATGGAGGAACAAAAATGGAAACTTTATGCTCCATCAGCTCCTCCCATGTAGAGACCGTTCCCACACCAAAAACCGTGAGAGATCCTGCTTGACTTTTCCCCGGGACAGGGTGGTCCCCCGCAGCCCCCTAGCTTCCACGTTGTGTTGGCGACAATGCCAACATCTTGGAGAGGAGTGGGGTCTGTGGAAGGAAAGGAGCGGCACTCCTAGGCCCACCGTCCCGTTTCTTTTGAA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4(-):26053629-26053848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CTGAGGCAGTGGGTTCCCTGCTGATGGCTCTCCAGGTTCTAATCTCTGTCTGTGTTGGGCTTCCAGGGCTAGGCGTCCCGTCACTGACTGCTGGACCCCCTGGACTCCAGGCTCTGCCCTTACCTGGTGCCAGCTGTCCCCATGGCTACCACTGGGCTGCCTCTTGGACTTGCCCCAGGCCTGGTTCACAAGTCTGGCCTCTGCTTCTTTCCAGCCC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4(-):74833071-7483329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AGGGCAGGGTCAGGGAAGCCAGTCACCGGCACAGCTTTCGCCCAACAGCCTCCAAGAAGTCAGACTCACAAGACCTTCTTCCTTGTGTACACATCCCCTTCTTGTGAAAGGAGTGGCTGGACCGGTGGGTAGTCCCTCCCTACCGATTGCCCCAGCTCTGGCTCCTCGCATGTCCAGTGCCCCTCCTGCTACCCGCTAAATACCTCAGCTCCCTGTCA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4(-):186615540-186615779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GGCAGGCGTGAGCGGCTGCCGGAAGTCTCCCATTTAGCATTTGTTGATTTGCTGTGTGAACTCCTCCAGGGCTGAGGAGGAGGGCTGGCTTCCTCCTGTCACTATCAAGGAGGATCTGGTCAGACTCCTGTGATTAGGGCTGGCAGCCCTTCTGTGGGACACCTGCTGCCCGTGGCTTGTATGATCATTGTCAGGAGGCATTGGCCGTGTCTATGCCCCCTTTACGCCTTTTTCTAC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4(-):27209272-2720949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TCCCACAGACCTCTGCGTGAACAGCCCTGTTCCCCTCCCTGACTGCATTTCCCACCGCTGCGCTGAGCTGGGCTCACCATGGGGAAAAATGGCCCAACGGTTAGCCCTACCCCTCAGTGGGGCCATCTTTACGTTGACACAATGCCAACCACAACATTCCCATCCCTGAGCAAGTTTATGCAGCAACTGTAACACTTGAACCCTGGCTGGGAGAGGT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4(-):153533732-15353395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TCTGGGGTTTGGACAGGAGGTGAGATCACTCTCCCAGAGGCACCATGGGGCAGAAGTGGAGAGCCAGGCACTGTCCCCAGCTGGCCTATCCTGGCCACTTCCTTCCCAGGCCCATGTGGGTCACTGGGCTCCTCAGAGTTGGTGTGACCCTGGGTTCCATGGGAAAGGTCTGCTCCTCACTCCAGCCCAGGCCTCTTTCTGATCCGTAGGCAACGGCT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4(-):191627340-19162756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GAAGCCAGGGATCTGTGTAGGGCTGCAGTTGGGTGCACATTAGTTTTGTGACAGGATGAGAGCTGCAGTGGTTTTATTAATCGTGATAGCCTGGGCTGGTTGTAGCTTCAGGTGAGGGGAGGGAGTCAGCAGTGGTGGTCCCGGAGACATCCATGTGCCCAGCCCTGGCCTTCCTGCCCTCAGGCACAGCAAAAGGCACCGCCACAGGCCCCGACTT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4(+):184944120-18494436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TGACTCTACCTAGCAGGGGACTTCTGCTTTGCGGGACACGGCTGACTACAGCCCCCTGACCCCCAGCCCACGTGTCCTGACGGCCCCCTCCTCTCTCCCCTCCACACTCTCCCCACCACTGGAGCCACCCAGTCACCCCTCCAGCGTCTTGAGGATGGAGACATCTCCGGGCCATTGTTCCTCCTTGAATCACTAACGCGGTAGCATTTCTACACGGAATGCCACTTTCTCTGGCCCCAGCCCGTT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4(-):173280383-173280602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ACCCACAGGCTGTCGCGTGTGCTCTCCTGGGATGTGGAGGTCACCAGCCAACTGGCTGTAGGGTTGGGTGCAGGTATGTGGTGGTATATCCAGGAGGCTGGCCACTGCCACATTGGCTGTTAGGCATGTTCAGGGCAGGTGCAAAGGGACTAGCGGGGGTGGGGTGGCTAGTTCACTTCTGAATCAGCTTTCAGGCCAAGTGCAGGTGCATTCAGTGG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4(-):184464583-184464832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CTCTCTGTGGAGCCCAGGAGAAGGGGCAGTGCTCTGGAGGGGAAGTGGGGGCACGGCTGCCAGGAGGAACTCAGCTCAGGCTGGCGCTGGGGTGTGGTCGAGGCAGAGGGAGGACTTCACGGAGAGGGTGTCCTCTCTGAGGCCTGGAGGAGGCATGAATGAGCAAAGAAGGAGGTGGGTGGTGACTGCCAGAGGAGAGCAGGGAAGGGCTCTGCAGCCTGGAGGCTGGAGGGGAAACTTGCCCAAAT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4(-):71626199-71626418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AGCCACACCATCAAGAGGAACCTCCCCCCAAGTTGGCCTCACACAGGAACCCTGATTCCCAAGGGAGCCACGGGTCAGCCCCGACCCTGCACAGGCTGGGAGGAAGAAGCAGGCAGCCTTCCTGTTTCCTCTTACTCTGTGCATTCCGACCTGAGACCTGGCTAGCCTACAACAGCCCTCCTAGAGTAGGCTGGAACCCCCTACCCTGATTCTGCTC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4(-):109659171-10965939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CCTGCCTGCTCGCCATTCCCTCTGGGGTCCAGTACTCTCTAGGAGGCATTCAGAAAAGGAGCCCTGACCCACCCTCTGTGGCCTGCTTCCCAGGCCCCCGTCTCCCACTTCCCAGCATTAGTGCCTCCTGGCCCAGGGCCAAACAGCAATGGTTGCAGAAGGAGAAGTGAGGCTGCATGCCTATGGACTGGGAGACTGGTGGACAGTGGAGAGAAATT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4(+):134668651-13466887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TTAAGCCTAGGGCTGCATCCAGGCTTGTCCTCTATTTTGTGTCTGAGATTGGAATCCCCTCAAAACCCTACATCCTTGATGGGATTGCAGATCACCAACCCAGATCACAGCTTCCTTTAGGGAAATTTTTTTTAGGACCCTTGATACATTTTTGGGCTACAAGATGAGCCTCAATTAGAATCATCTCTAACTTTCAAAAGATTCTGATAAAATAAATT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4(-):23508651-2350887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TGGAGGAAGGAGGAAGCTAGAAAGACAGCTACTTTGTGCAGGAAGGCTGGAGAGGAGAGGACCCTCCGGGGACAGACTTGGAATTGGCAGCTTTGAGCAGGGAGTGGGAAGAGTCCCTGGGGCCTGCTCTGAGGAAAAACAGGGGAGTGCCAAGCCTGGGCTGCACAGGGTTCGAGGCTTCAAAGGGCGAAGCCTGTGTGCTGACTTGACCTATCTTT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4(+):601209-601428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CTGGAGGCTGTGGTGTGCCCCACTAACTGTGCAAAGTCTTCTCTCGGGGACAGGCCCCAGAAACCATGAGGAGCTCCTCCCCCAACATGGGTGGAGAAGTCGGACTGTGTGGCCCGAGGCATGGACTGGCCACCATGGTGCCTGCTCAGACCTCCCCTCTAGAGACCCACACTGAGGAGTGGGGCCACGGCCTCCAGGCATCCCCACCACTCGCTCA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4(-):184944801-18494502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TATTCCTCCTCCTCCCCAGCCAGCCCCTGCCCGAGGCTGGGGACTCACAGGCTGTGTCCCAGACCTTGCCCTCACGGTCTGGTCCACCTGCCAATGCGCAGCACAGGACTCAGCATGGCCGGGGAACCACATGTTGCCTGGAGAGAGGCACAGACACAGTGGGAGAACTGGAGGAGGGGACAGAATGAAGCTGGGTCTGATTTCTCACATAGAAAATGGGGTTTG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4(+):7034113-7034332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AGCCCCTGACCCCGCTTTCATCTCTGACCCCTCTACCCCTGGAGCCCCTGACCCGCGAAACCCCCTTTCATCTCGGAGCCCTGACCTCCTTGGACCTCCACCCACGCGAACCGTCTGTCCCTGGGCTAGGGAATCTCTCTGCCTCCGCCTTGGAGCCTCCCATTACCGGGCCGCGAAGACCCTGGCCCGGGGACTGTCTCGGGGCCGGGGTAGCTGC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4(+):188674989-188675392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GCGAGGTGGGACCAGTGGCACAGTGCAGGTGCAGCTGCCTGAACAGACCCAGATGGCCTCTGTGCAGGCTGCGGGGCTGTTGAAGCCCTGGGGGCAAGCAGGGTTTTTGCACAGAGAGAGGCTGGCGGGATGCCTATGGATGTTCCATGGATGGGTGTTGAGTCGGAGCAGGTGAAGGGCCCTCCTTGCAGGAGGCAGGGGTCGGGGTACAGTGATGGGCGTGGAAGGCTGACTGGAAGAGGGGAAGTCCATAGGTTGGGGAGGGATGACTGTGACCTGGCCTGGAAAGGGGTACTGGAACCTAAGAGAGAGAACAAGGTTGTTTGAGTAAGGGTGTTGGTGGAGTGACCCTCCACGGGGTATGAACCTGAGAATGGGGTGAGGAGGGCATCTTGGGTGGAA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4(-):153424967-15342518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GGACTCAACTGCCTCCCATGGAAACTCTCTCCTCTCCCTAGCTTCTCACAGGTGACCCTGACGACCCACCACCCCAGCTGTTCTCCATCACCTGACAGCTGAGCCTCCAAGATGCTGGCGAGTTCTGCCTGTGCATGGCTTTGACCAGCTCCAGCCAGAAAGAGGAACTTTCAGAGTCCAGGTTTGGGGCCTGTGGATGAGTTACCTGTTACCAAGA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4(-):111483395-11148370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GGTTCTCACTCCTCCACTTGCCCCTGGAGATGCCACACCAAAAGGCGTTGGCTGGCTTCTTCAGGATCACCTCTCTGACCCTCCATGCTTCTCAGGGATGGCCTTGGTGGAGATGTACTTCCTGCTCAGGAGCTGGTACCTGGGGTCGGCCAGCACCTTGAAAGTGGGCTCGTCCTCACTGGATATCCTTGCCCCTTGCATATGAGCCCAAGGACGTGGCCATCAGTTCCTGCTACTGCTTGCTCTCATCACTGTGGCCAGCCTTTGTGGCCAGTGGGTCCTGCGACAACTGCTGGGATGACTTGGGCTT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4(-):154421962-154422212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CCAAGCAAGGAAGGGGCCGAAGAGGTGGGAGCATGCGGACCACAGCAGGGCTGGGTGTGGTGAGAAGGGGCTATGCTCCACGGGGTGGGGGCATGGAGAGAGCAGAGCGGAGCAGGGTGTGGGGACAGCTGGATGGAAGCTATAGGACCTCTCCTGGGACCCCGCCAGTAGGCACGTGAGGCCTGCTGCACCCAGTTCTTCTGTCCTGAGAGGGCTGCGGGCCATGTGCAGGAGCTGTGCTTCCTGGCA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4(-):151364564-151364829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ACCCTGACACCCCAGGTTGGGCTGCCTCCTGGCATCCCCAGGATGCTGTCCGCATCCCCCTGGTACTTGGATACCGCACTGGGCAGCCTCCCATGCATCACTCCTCCTTGACCTTCTTGGGCTCTGATGCCCCTCAAGGTCAACTTGAAGTCCCACTCCTATGCAGTGCCCTTCTCACCTCACCCAGGCTCCAACATACCCTGCTGGCTGCCACTGCTGCCTCTTGACCTGAATGCCTCCCTTGCCCCAGCTCAGGGTCTAAC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4(-):184420892-184421249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CCGGGGAGCCTCACAGGATGCCCAAGGGCCCGTGTTCCAGAACATGGCCTGTGGGACCGCCCTGGACCAGCACTGCGGAGATGGCCCCAGGGACGCATCAGCGGCCCTGCACCATTGCTGGTGCCCTGCACAGGTGTGCCCGCTGCATATGGTCTTGGGTCTGACCTGGGCTGAGGGCCAGGAGGAATCATCCTCAGTGTGGCCCTGACCCGCAGAAGCTGGGCTCCAGGCAGCCTGGAACCAACCTCCCCAGTAAAGCCCGGAGCCACGCCACGAACCCCCTGCACTCAGGGCCCCCTCCAAGCACTCCATGTGCTCTAAGCAGCTTCATCTGACCACAGCCCCTGGGCCGCAAC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4(-):100216201-10021646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AGGGAGGCTGAGAGTGTAAGAGCTCAAGAGGAAAGAGTCCGTACAGGGGTGGGATCCATGCAGCTCAGAATAGACTGTCAGAACCTACACAAGATGTGGAGAGGGTCCATGCAAGGAAATAGCTCAGCACTGAGGCTGACTGCCAGAGCCTAACACACACCTCACCTTGCTCAGGTTCCAACTCCCACCCTAGACTGCCTCTCTTTGGGAATTCCCTTTTCATCTTGGTCAGGCTGTAATACTCAGTATCAAGAGGGTGTCT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4(-):52991721-5299194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CCCCCGATCACATGTGTACCCCATGCACACGCACACCATACACATGTGTGAACCACAGTAACCCAGCTGCCTAGGGCTTCCTTACAGTCAGTCCTCTGCCTTCCCAGAGTTGGATGCTCAGTGACTCCTTTCTGCACCAGTAGCCTGTTGATCTTGCAGATCCTAAGCAGCACTGTAACCATCATATGATCTTCCCTTCCTCCCTGCCCAAATTCAAT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4(-):185486945-18548721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AACCTTCACCCTCCTGATCTTGCATCTGCCTATACCATCCAACAACCATCTGAACCTTCACCCTCCTGATTTTGCATCTGCCTACACCATCCAGCAACCATCGGAACCTTCACCCTCCTGATCTTGCATCTGCCTACACCATCCAGCAACCATCTGAACCTTCGCCCTCTGGAGGACCCTTCTCAGAGCCCTCGTGTCCACCCTGTTATGTGGGCCTCCATCTCTGCAGACTCATAAGCTGGGGCCAGGAAAGGGTTCCCTCC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5(+):69936089-69936308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TGTGAAGGAGGCAGTGGATCTCCAGAGCCCAGCAGCAGGGAGGCTACTTTCCGGGAGAGGGCAGCAGCACAGGAGAAGGCCCTGCCGCCTACAGGGGTCCTACTCCACTCCGGGACCCTGCCCATCTGTGGCCATCCTCCCACCAGCAGCCTGTCACCTCCCATCCCTCCCGCTGGTGACAGGCACCGGGGTACCGTGCCCAGCCCCCGGGCACCTCC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5(+):10296587-1029680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ATGCAGCCCACACACGGCACTGCCATGGCCCAGACAGCCCATGGAGGGGGGAGCCCCACCTACTACAGCTGGCCACTGATGGCCAGGCCTCCATGGTGCCAGGGAAGAAGATGACAAGGACTGACAATTCTTCCCCCACCAGCGCAGACACAGACAGCCAGGGTTGCTCAGCACTGCACGCCATGCAGCCCCAGACAAAGGGAAGAAGACCGCAAA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5(+):172707906-172708125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TGCTGGACTCTGGCTCCCCTCATTTTATTGCTCCCCTCCCTACTCGCTGCCCTTTTCTCTCGTGGCTCCTGCTTCCTTGTGGCCCACTCATGGCTCGTCATGGCCCCCACCTCCCTCTACTCTGGAACTTCATGCCTTTGCTCCTGCTGCTTCCAGCTCGAGGCCTCCGCACCTCCAATTCCTCCAGCTCGAGGCCTCCACACCTCCAATTCCTCCAGCTCGAGGCCTCCACACCTCCAATTCCTCCAG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5(+):1662698-166291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CTGTTCCGGCGAAGGCCCCACGCCATTCTTCTTATTCGTTGGGCTCCTAGCTCGCACCGGCGACCCTGGAAGCTGCCCCGGGCTGAGGGAGCTTCTTCCAGCCGCGCCTCAGCCCAGGCGACTCCCGCCTGAGGTCCACTCGACCTTAGGACCCCCCAGACCTCGGGATCCCCTCAGATCTCAGGACCCCTCAAGCCTCAGGACCCCCTCAGACCTC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5(+):153935548-15393576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GGTGAGCTCCGGCACCCCAGCCTGAGCTTCCCCTCACCCTGGCAGCTCCTGGTCCCTCACCCCACACCCATGGCCACGTCTTACTCCTCTCACACCTATCCTCAGCCCTGCACAGCCAGGCCTTGCCCCTCTCACCCCTGTCCTCAGCCCTGCACAGCCAGGCCTTTCTCCTTTCACACCTGTCCTTAGCCCTGTGCCCCATGCCCAGCGTGTGCCT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5(-):142002064-142002329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TCTCAGAACTCACTGGGAAGAGAAGCCCTGTCCCCCAGCCCTGTACACAGGGTGCTGTAGAGGAGGACCAAAAGATGCCACCACCTTGTTCTTACTGGAACTCTGTGCAACTGGGAGCAGAGAGGCAAACAAACAATACAAAGGCAGAAGGAGGCTGAGAAGGAGGAACACATAGGGCCAGGCTGAGGATGGAAGAGTCACCCCCAGGGCCACACCCTGGCTCATAAGACAGGGCTGGAGGAGGGTGAATTTTATATCCCTTCT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5(-):149416080-14941632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GACTGGGCTGCCCCAGGAGAAATTGGAGGCCCTCCTGTTGGGGCAACTGGGTCAGGCTGGGCAGCGAGGGGCTGGAACCCAGCCTCCCTCAGCTGGTGCCCAGGCTCGCCCTGCCAGATTGTGCTGAGTTGGCCCACGCCTGGGCGGAAGATGACACGGACGCAGACACGCCCGGGAGCCGGAGGGTAGGGGGGTGCCCCAGATCCTCCTCTGGGCCTACCCCCTCTGCCACGCCATCATTA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5(+):179768884-17976913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AGGTTGGCAAAGGAGGCCGGCCTGGCTCCCACCCTGGCCTGGAGTGGGGTGGCCTGGGCACGGGGAACAGGTGGTGGCAGCATCTGAGCTTTGCACCACCTGGAATCTGGGGTGTGTGGGGTGATGCTGCCTGCAGATTGAGCCTGGGTGGCTAGTCCAGGCTCCAGGGAGCTGCCCCCTTGAGTGTCCCTTTCATCCCAGGCCAGCCCTTCCTCTGTCCCTTGTGTCTGGCTCAGCCCTGGCT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5(+):14288122-1428834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ATCACCCAGGCCCTATCTGGTCCTCGGCCCTGGCTGCAGCATCTCCTCCTGCCTCCTGCTGCTGCCTCCACAATGAGCTCCACTCTGAGCCTCCAGTGGCCTTGGGTCTTCTCAGAGGTCACTTCTTCTGGCTGGACAGCTCTGTTCCTCCTCTGGCCTCTCCTGGTCTCTTTCTGGATGTGGACCAGGCCCTCCACGCCCTCTCCATAGCCCTGCAA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5(-):139721520-139721739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CTTTCCAACACACACAGGCACCCAGCTCCAGACAGGCAGGAACTCCCCAGGAGAGACGGAGAATGGGGGAGGCCATGGGCCTCCTTCAGGAAGATAGGAAATGTAGAACCAGACCAGGGCAGAGATTTCAGCCCCCAGCTCTGTGGCCTGCACCACCCCTAGATCTCCCCTTCAGTACTACCTGGAGCATGGAATGTGAGCTGGAGGAGAATCCATTA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5(-):1042526-104281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GGCCCAGATGAACGCCGTGGGTGTGGGGGCCATGTGGACGGTGGTGGGTGAGGCCGGGGGTCCCCACAGCGAGGGCTTGTGGGTCTTGGTGCTGCTTCCATGTGGAGGGGAACTGAGGTCTAAGGTACAGCCCAGGTCCCAGGCCGGGTCACCCCCGTCCACCCTGCCTGTCTTCCGTGTGCTTGGGGAAGTGGAGGCAGCCCTGCCGAGGCCCCACGTCCTCTGTCACCTTTGCAGACTTTGGCACCCCGTGATGCTACCGTCCTGAGTGCCCCGGGGCCTGGCTGGT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5(+):107245710-107245929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CTAACCTCCTAACCTCTGGAGTCTGGGCTGGCTAGAATTCAGCCCCGGGACCAGCAGCACTTCAGCAATTTAGCACCAAAAGGAAGCTTTGGTCCACTCTCCTGTCCTCCAGGGGTATATGTCTCAGAATATCCCTCCAATCTTCACTACCCTTGTCACAACCCAGGCCCAGGGATACCTTCTGATGAAGATGACAAGCAGCCCCTGCCCCAGCCCCA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5(+):170754203-170754422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TTACATTGGGGGCCCTGAGCCTCCAGCCCTTCCAAATCTATTCTCAGCAGGAGCTCAGCCACACCTGTGTCCCAGAACTGAGGCCAGGCCCAGCCTTCACTCCACGCCCAGCCAGCCCCAAGGAACCGACTCCCTGAGGCTCTATGCTCCCTGCCTCCAGTGGCCCCGTGTCTGGGAAATAGTGGCCCTGGCCTGATGCCCTGACCTGGGCAATCCAT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5(-):136399129-136399348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CCCTGGACCAGCCAGTCAGAACTGAAGGCAGTACTAGGGCTGGTGGCAATGGGGGAGCCTGAGCCCTCCTGCCATGCTGAGCGTTAACCCTTGAGTTGCTGGATTTGGGGGAAGTCCAGGAGATCCCAGGGGACAGGTCGGGGCAGGCTGGGTGGCAGAGAGCCTGTGAAAGGCTTGGAGCAATATCTATTTACCAATAGAGATATTTCAGTTTTAT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5(-):1087848-108814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TGGTCCCCACAGCTGGGCTCCCTCCTCATCCCCATGGGCGTAGCCCACCAGGTGGCTGCTGAGTCCTCATGGTCCGTAGGCAAGAGGAAGGGGGAAAGTGTGAGCCCTTGGCCTCCACGGCAGCCGGCTGGGATCCTGGCGGGGGACCCTCGCTGGTAACAGCATCTCCCCAGGACGTGCGGCCCCAGTGCCTGCACCCAAGCCCAGCCCTGGTGGGGAGCAGCCCCTGGAAGGCAGGAACCACTCCAGGCAAATGCAGCTGGTGCTCAGCTACATCCTCACGAGGGCCCTG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6(-):169875726-169875945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AGGTCACAGCCGACAGGGAAGGCGGATGGGGCCAACAGGCTCCCCAGGCCCTGACTGGACGTCTCATCAGCTGGACCCCCGGAGCCCCACCTGGCTGCCCAGGATGCTGTGACCAGGAGAAGATGCAGTCACGGCTGCCCAGCCCCACAGATGATGACAGCGATGGTGGGGGTATGCACCCAGCACCTGTCAGCCCCACCAGGCCCCGTGCTGTGCC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6(-):82983439-8298365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CTGGGCTGCAGCCCCTGCAGGCAGCTGTTGAACACTGGAGGGCCGCCTGGACCACATGGGATGGGCTCCTGAGGACATGGGGCAGTAATTTTGTTCTGTAGTGTGTGGCATGTGTGGAGGCAGGTGAGGCCCAAGCTTGGAAACCCAGGCCTTCCTGTTCACTCTGAGCTGCTTCCTGAGGCAGGTGTTCAAGCAAGGCTGCAGGGGCAGTGGTGG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6(-):137984152-13798437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TGGAAGGGGCAAACAGGAGACACTGCTGGCCAGCCAGTGGCCAGGAGAAGCCATGGGCCAGCTTAGAGGAGGGATGTTATGCAGCAGTACCTGGGAGACACCTTGTAGGGACCTCAAGAAATATTTGAAAGATACCTTACAGGGTATTAAAGGTCCACCATCCCCAGGCTATGGAAAAAACCAGGGAAATTTGAGTTGGGGTGGTTCCTGTTATCTG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6(+):163316236-163316455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CTCCTGACAGCCTCCCTCCTGACCTGGCTCCTTCCCTGAAGTCCAGCCTCATCTCTCGCTGTTGCCCCACCTTCAGACCCAGCTTCAGCTGTCCCGAATTCTGCAGTTCCCCAAGGCCACCATTCACCATGGTTTCCATCATGGTCCCCTGCCTTTGCCTGGGATGCCCTTCCTGCCTCAAGGGAGGCACTGTCGTTTCCTCAGGGGAGCCTGCTC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6(+):145547276-145547495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AAAGTTCTCAGGAACCTCGGAGACCACTGGTATCAGGTGGAAACCAGTCCATTCCCACAGCACAACCATCTGTTCCACTTCCAGTGGCTGCTCTGGGTCCCACTGTGCTGTCCACCCCCATGGGCTGCCGGGCACCTCCTAGAACTTTTACCCCCTCCTGCAGCCCCTGATATCACATCCCTCTGCATCAGTACCTGGCTATGGGTAGGTTCCAGAT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6(-):34140515-3414082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TGACAAGAGCAGAGGCAGGGGGCTCTGCCAGGGCAGAGAAACAAGATGGTGGCTCTCCCTGGTGGCCTGAGCCTAGGCCTGGCTGAGGGAACAGGGTCAGAGGGCAGCAGTGTGGGCTGCTTCAGGCCACAGGGCCCCAGAGAGGGCAAGATGGGTGGACCAAGGACAAACCCATGCCAGAGACCAGCTGAGGAAACCAGGCAGGGAACCAGGATCCCAAAGGGTTCCCGCCAAAGCGAGGCATCTGTTTTGGGCTGGGACCTGCCGGGGGACACTACCTGGCCTGCCTGCTGTTTGCAGCCTCAGACGG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6(-):95038414-9503863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AGTCTCTGCACAGGGCCTCCCGGGGCCGCATTCCCGGGGTCCGCTCCACATCAGGTAGCCGCCACGCCTGACACTACCAATAGCTAGGCCCGGGGCGCCATCCACTCCCGGAGGCACCCCCTCAGGCATGGCCGCTGGCTGTGTAAGAGGAAGCTCTGGGCCTGCCTGAGCACCAGGGCCACAGGGGAGCTGGCAGCAAAGTTGCCCCTGCCCCAGA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6(-):89222971-8922319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CTGGAGTCGGAGGAGGACTCAAGGCGCATAATGAACAAGAGTCTAGAACAGGTGTGGAGCAGGTGCCAGGGATCCGTGTCACATCTGCTCAGGGCAGCCCCGGGAGCCTGCCTGACCACACAGAAGGGGGTGGCTCTTCCAGCACCCCAAGATGCAAGGCCAGGGAGATGACAGGAACCATGAACAACTGCTCCTGCTCCAGGCCTGGCAATGGACAG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6(-):38131795-3813201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TCCTGGGTGTGTGAACTCAGTGTTGCAGGCCCTGCCGTCTGGGATCCAGTGCCCTCTCCTGTGACCCCACAACTGGGCCTGAGTCTCCAGCAACTCCGCTGGTGCATGTGGGGCCCAAGGCTCCATGCGCTGAACATGAGGGACCCCGGCCACCTGGAGCCTTGGCCTCCTCCTGAGCTGTTGTCACGTGGAAACCAGGCAGGGGTCTGCTCCTCTC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6(+):134282733-13428295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AAATAGACCGAGTGGTGGGAACAGGTAGGGTTGGGTGAGCAACCCCAGGCGGCCTCAGGTGGCTGCCCAGGGAACCTGGGCCTCACCTGAACAACCCGTGACTCTACATCTCCATCACTGCAATGTGTACTCAGAGCCCAGGCTGAGGGCAAGGGAGCTGGGGCCCCTGTGAAAATGGGGTAGGGGTCTCAAACCCTGCCTGCCTTCCTGTACTACA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6(-):38157430-38157658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CACCCAGACAGAGTCAGGCCAGTCTTAAGAATAGACAGTGTCGGGGGCAGCGTTTTGGAAGCAGGAAAGAAGGGGGTAGAGGCCTGTGGAGAACTTGCCACAACCCCCATGTGCCATCACTCACATGGTGGGGTCAGAGGGTGGTGCAGGACCCCCACTGCCCCAGCCCAAGTGCTGACCTCTGCAGCCCTCCTGCATGCCTGCCCTCTTCAAAACTCTCCTCCTC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6(+):167801061-167801305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GGCTCAGCCCTGGGCCCCTGCTGCTTGGAGCCGGTGCGGTGGCCACCGTGACCTCACGCTTTCCCTGCCAGTCGCTCTCCGCCGCATCCCGGCCTCCCGCCCCGCCCCCGGCCGCTTTCCAGGGACTGAAGCCCGAGTTGGTGCTGCGTGTCCCCGCGGGGATTATTTTCAAACAGCTCCTCCTGCCCTGGCTCCCACAGCGCGGCCCCAGGCAGCTGCACCACTTTCTCCTCTCACCAATT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6(+):5768274-576849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CAGAAAGCTAAACAAGCCCAGCCTCCCTGCCTCACGCCTCGGGGCTGACTGGCTCTGACGTGGTTCGGCTGTGCTGTTCCAGCCTGGGACGGAGCACCCCGCTGCTTGGCCTTTTCCGTGCCTGCATCCCCAGCAGGCTCTAACTGGGATTTGCTGGGGACTCACTCCAGGCCAGGAGAGGGCCTGTGAGCTCTGGCAGTTTGTGCCGTGTGTGGGCA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6(-):169288736-169288955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TGACTGGAAAGCCATGGAATGAAGCCGAGCTCCCTTCGGAAGGGAAAGCTGGGAAGAAAAGTGACAGGCAGCTGGGAAAGAGCTTGGGAAAAGCCACGTCCTAAGCGTAGAGAAGGGGCCACCTGAGAACCAGCCTGAGGCTGGGTGGTCTCCGTGGCAAGACCCAGGGGGCCTGGGGGTTCTCCAACAGCCCCTCAGGGAGCCCGTGCCAGCCGTG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-):46877757-46878022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CTCACCAGGCAGAGGGACACGGTGGCAAAGGGGACTGCCTGCGTTTCAGTTCCTCTGTTCTCCCGCCACCCTTCTGGGGAGGAAGCGTGCCTGGTTTGGCCACCATGTGGAGGGAGCCTCGTGGCTAATGGGCCACTCCGAGCTGTCAGAGGATCTACTGGCTGAGGACATCTCCGGAATGGCCTTTGGAGGTGCCGGCCATGGGACACCATCATGGTGACTTCTTCCTGGTTGTCTGGCATGCTGCCCCACCTGGTAGTTGTA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-):153942390-153942609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GGTTCCAGGAATCCTTTTCCGGGGGGTTTTCACCAAAGCCCTGAGGCCCACCCCTGCTGCCGCCTCCTGGCTGGGAGCTGCTGCCCCCTCTAAGGTGATACCCCAGTCTGCAGGGGCGAGACCTGCTCTCCCAGCCTCTCCTGCCCCGAGCCTGCACCCAGGCCCTCAGGCTGCTATGTGGGGCTGGCCACTGGGGACACAGGCAGGACCCTGGGGG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-):65008173-65008398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CTGGGCCGAACGTGGCTTTTGCGAGGTAGGAGCTGGGCCGGCAGGCACAGCTGAGAGGGAGAGTTGGGCCTGGAGAGGCCGGCTGGAAACAGTACTGGGCCTGGAGAGGATGGTGAGAGGCAAGAGCTTGGCCCATGGAGGCTGCCAACAGGCAGGGCAGGAGCTTCGGCTGATGTGGCCACGCTGAGGCAACAGCTGGGACTGGGGGGTTCCACTTTTAGAA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-):61707157-6170748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TACATATGGCTGTGATCTGAACTGGGGTGAGGCCAGGGGATGACCCTGTCCCCCTAGTCTGGGCTGGAGCTCCTATTTCCCAGGCTCATGCATGGCTGTGGGTGGGCCCTGAGGGACCCTTTGCTGGCTGGGTCACAGATACAAGGTCCTGGTCTGTGAGCAGCCTGTTCACCGGCTCATGCAGTACAGGGGCCCTGTGGAGTGGACTCGTTGTCCTCCGGCCCACCTCTCTCTGGCCTGGGAGGAGTCTGGGCAGGCCCCTGCCCCAGGGCCAATTCCATCCTGTGGCCTCTTTGCTGATGGAGCCGTCTCTTCCCTCAAA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+):149264065-14926428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GGCCTGGGGCAAGAAGTGAGAATGGCACCCACTTCAGGGACCTGGCCCACTCCATCAAAGGTGCTGGGTTCCTGTGCCTTAGGAGGAAGCTCTGTGCAGGGCTGCCTGGGGCTGCTTCCCTGGGATCTACCCCATGTTGGGGTGAGCGCTGAGCCTGACGCTCCTGATAGCCAGGCCTGGGGCCCATGATCCACTCCACCCTGGGCCTCCTCTGAGC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+):99993968-9999418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TTTCGTAATGTGCTCGCCCTGCCCCAGGCATCAAGGGAGGTGCTCACTCTGTGCACTCTGAATCCCACCAGGGGCCCACCTGCCACCCTGTTCTCACCTGTGACCACTCACGGCAGCCACAAGAGGCACAGGTGTTAGGTCTGCCCCAGCCACAACACCTCAGCACGTGGTGTGTGGCTTCAACCAGGTCACCGTGGGCACACTGGGAGGGGAGGG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-):127890130-12789044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GCCGCCCAGGGCAGAGGTGGGGGAGTCTGAAACCATCTGTAGGGCCATCCTGAATGGTGCCGTGGGTTGGAAAGGCCCAGCCAGGCTCCCAGCACACGCTTGGGGTGAGACCTTGGCTGGCAGCACAGGGCCTGGTCTTTTCTGCTGCAGGTTGTGAAGGGGGCAGCTCCAGGCAGGTGGGCTGCCCTTGAGGTCAGCCTGGGTGTTTCCAGGGGGGCTACCGTCTCTGGAGCTGTAGCCTGCTGTGGAGTGGGTCATCTCCGAACAGCTCCAAGAGGAGGATACTTAGTGGGGCTCGGAGTTGGAGGG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-):43658635-4365889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AGGCAGAGCCTGGGGGCCTGGGAGGGCGAAAGGCTTGAGCATGTGGGTGTGCACATGCGTGGCTCCATGGTGCATGCACCACATACACACGTGTGTGTGCAGGCATGCGGGCACAAGTGTGCATGGACTACACGTGTGCGTGCAGGTGTGAGCTGTGAGATGGGCACCCAGAGAGTGTGAGCTTGGCATGTGTGGGCATGTGAGAAACCTATCACATCCCCCTAGAGGGTCCAGAACCCACAGCCTACAGAAGGGCCACA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-):57079832-5708014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TGAGATGGGTGGCTCTGGCCCCAGGACTTCTCCCCGGGACCTCTGCTCAGGACATGGCAGGGACAGAGGTGAGGTTACCATAAACTGCCTTGGAAATGACTACAAACCAGCTCACACCATTCCAGCACCTAACACTCTGACAGCCCAGGGTGGGCCCACAGAAGGGGAAGGGCTAGGGAGTCCAGGACCACAAGAGTCCCCCTTCCCTGAGCCCTTGAGCACAGCCACCCAGGTGTAAGGGACAATATGGGGGTTCTGGGGATTCCCAAGCCTGGGCTCTGGAGGTGAGTTCTAGCAGGGCCCCCAGAT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+):127885902-127886149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CCAGCAGCCCAGGAAGGAACCACTCTTAGTGACCTGTGGAAGGTTAGGAGACCCTCCCTCGGGGCCCTAGAGCCCACCCTGAACAGGGCCTTTCAGGGGAGAGGGTGAGAAGGTTCACCACCCAGAGGAGCCAGGCCAAAGCCCTGAAACCAAACATCCCCCAGTTCCCTCACTCCTCGATTCAGACTCCAGGGCCACAGCCTGGAGCAGAGCTGGACCCCAGCTCCTCTTGGCAGCACCCCTGA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+):44424974-44425315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CTGAGGTGGGCTTGGAGTAGGACCTGTGGTAAAGCCTGCGTAGGACCTAGGGTACAGCCTGGGACAGAGCTTCAGAGGAGCCCGGGGTCCTGGTGGACCCTGTGAGGCTATGACTGGCTCAGTGAGCCCTGGCTGCTGCTGTACTCTGAGTGAGGAGCGGCAGGGTGACCAGGCTTTTGGAATCTGTGCTAGGAAGTGAAGGTGGACGGGAGAAGCAGCAGGAGATCAGCTGCAGCCACCACACTGGTCCTAGGCCCAGGTGACAGGACATAGGTGTCTGGTGCCACCTTCACTTCACCCCTCCTGACCTCTGACCCTGCACCGTGGGCATGCACATTAA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-):65006938-65007225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CAGCCACAGCCGGGAGGGAGAGCTGGGCCTGGAGAGGCCGGCTGGAAACAGTTCTGGACCTGGAGAGGATGGCGAGAGGCAAGAGCTGGGCCTGTGGAGGCTGCCAACAGGCAAGGCAGGAGCTTGGCCTGAGGTGGCCATGCTGAAGCAAGAGCTGGGTCTGGGGGGGTCCACTGTGAGGAGGCAGAGGCCATGCCTCTAGGCGCCTACGACAGGCAGGAGCTGGGCCTGGCGAGGCCGACTTCAGGACGCTTTGGGCCCACACGGGCCATCGGCGGGAGGCAG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-):71472583-71472802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CCACGAGAGCCCTGCAGTCCTTCCCACATCCTCGGCCGAGGAGAAATCTCCAGTATTCTGGGCTCAGGCTCCCCTCTCCCTCCCGGGTGGCTGAGCCAGCCGGGGGTGCCTTGGCTACAGCCCCCTCCCCTGTGTCTCAACCCCAGCCACCCAGTAGGAGAGGTCAGGTCTTTCTGATGCCCGACATCGCCTCTACCCCGCTCCAAAGCCTTCACTGG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-):51098142-5109836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ACATCTACCCTTCCCCCACTGACTGGAGGCCTTGCGTTCAAATCCACCTTCTCTCTCCCTGCTGGCGAGACTCCTGGTTGAGTGGCATCTGCTCTCTTCAAGGCCAGAACGCACAGGGACGCCCTTCTCTGCAGGGGCCCATTCCTGCCACCTACCTTGACCTGGGTGGGAGGAGAAGGAAGCCCACCTGGCCCCAGAAGCTGGTTTACGCTCTGCT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-):1026075-102632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TCAGCACGGCCCTCAGAGGACTCCCCCAGCCCAGGGAAGGCATCCTCCAGGCCTCCATCTCCAGCCCACCCCAGCTCAGGCTGCAAAGGCCTTGGCCATAGCTGGGGATGGGGAGCACAGCAGTTCTGCCCCCGGGAGGACCTGAGGCCGGGGGACTGAGCATGGGCAGTCTCGGGGGAGCAGAGCATGGGGGGACCACTCCATCCAGGAGGCCCTGGAGGCTGGGTGCACCGGATCTTTATTCTGT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-):133366460-133366679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GCTCAAGGCCCAGATGTGTTCACCCTCCCCCTGCACCATGAGGTTGGCTGGAGAGGGGAGCCATTGAGGAAACCCAGGCAGGGCCTGAGTGGGGAGGCAGGGAGATGCTCCAGGGAGCAAAGCCCACCCTGCAGGGGAGGCTGGGAGTGCATTAGAGCCCTGGCACCTGGAAGGGAGACTCTTCATGGAGACCTGGAGGGTGCTGGCAAGAATGTGG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-):72046554-7204677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CGGGCCCTCTGCCAGCCCGGACGTTCCCAGGTCTGGGTTGGGGAGGCAGCCCTCACCCTGTCTGCTGCCCAGGCCCCTCTCCAGGGGGCTTGGTCATGCCAGGGAAGCCCCCAAGAGCAAACAACTGGCCCAGGCCATCTGGACCATCCAGACCAAGGGCGGCCGGGGATCACTGACGGCATTTGCCCAGACTTCCCAGGCATCCATGCTGTCCTCA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+):1041676-104194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CACACAGTAGGCATTTCCTCAGCACACAGTAGGTATGCAGTGCCTGCAGGAATGGAGCCCTGGAGGTCTACTGGACGGGGCAGCACTGCAGCTGGGAGTGGAGGAACCTGAAGGAGCAGACTGGGGGGCCCCACGAGGGGCCACGGGACACCCAGGGAGGGTGGGGAGCTGCTTAGAAGAGGTTGGAGCCCAGGGAGGGCCTGGGTGGGACTGTCACGGGGCGAGTGGAGAGATGGGCTGTGGGCCGAGACCCAAGGCTATAAA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+):45549856-45550075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GAGGCAGGGGCTGCCTTCCTGGTGCCCAGTGTTTATGTCCGTCCACAGAGGGTGACCTCTAGGGAGGCTGCTGAGAGCTGAGGCTCTCAGAGGGCTGTGTGGCGCAGGCACTGCCTGTCTGGACTCCCAGAAACTCAGTTTGTCACAGCGACTGAGGAAGATGCAATAGCCTCTGATCCCACAGAGGGGCCTTGTGGGGATCCAGGCTCAGCTGGGGG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-):127885902-127886149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TCAGGGGTGCTGCCAAGAGGAGCTGGGGTCCAGCTCTGCTCCAGGCTGTGGCCCTGGAGTCTGAATCGAGGAGTGAGGGAACTGGGGGATGTTTGGTTTCAGGGCTTTGGCCTGGCTCCTCTGGGTGGTGAACCTTCTCACCCTCTCCCCTGAAAGGCCCTGTTCAGGGTGGGCTCTAGGGCCCCGAGGGAGGGTCTCCTAACCTTCCACAGGTCACTAAGAGTGGTTCCTTCCTGGGCTGCTGG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-):127886710-127886929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TTAAATGGAGCAGTGACGTGGGCTTAGTAAATAGCAAAACCCAGCCCACATTAGCCATCTCTTCCCCAGCGCCCAGGGGCAGGGCTCTCTGGCCTGGCTTGTGCTGGTTCCCAGAGTCCCTGCTGTCAGGTGCTGGGAGTGGAGGTGCCCTCGGGTTCCCTTGGGAGTGGTGACCACAGCTCAGGGCCTGGGTTGGATCCTGGTGGCTGCCCTAGGGA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-):72489144-7248936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GCCCCACTCACCTTCCTGGGCTGGCCTCTTGGAAGCCCCGGGGTTCTACAGGCTCAGGTTCCCAGCTGCCCTGGCCCTCACATGCTTGGTGTTACCCGGCTGGGCTCCCTAACTGGGCCACCACTGGGAAAGGTGCTGGGTTAGATGGAGTCACCCCTGTGTGTGACCCATTTCTGTGGACCCCACCTGCCCTGTGTACATCTGCATATATGAT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+):30414648-3041486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TCCCCACTGCCGCCTTTTCCAGCCCCCAGCTCCTTGGCTGTCACCGCTCTGCCTGTGGAAGCCCGTCCCCAGCCCACACGGGCCTCTACAGGAGCCCTCAAGGACGCTCCGAGTGGCTGTGCTCCTCCGGTCTCTCCTGGTGCTTCTCCTGGCTGTGCCTCCTGCCAGAGGCAACCAGCCACACCCAGGCCACGTTGCCACCCTCTGCACAGGTGTCG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+):44978989-44979208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CCTCTCTGGCTGGCTGGCAGACACTGTGCACATTAAGTGTGCAAGTGCAGAGAGACTGAGAGGACATCACTTCCAAAGAGGGGAAGCTGGCCCCAGTGGAGGGTGGGGAATAGCAGGGAGGGTCAGGATCCCCATAGCCCAGGGCTGTAGGGGTTATGGAGGTACTGGTCAGTGTTAGGCCTTTGTGCTGGAAAAATCCATTCTTGCATACTCAGGG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-):72671831-7267205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GTGCAAGCATGGCCACATGGTTTTGTTTGTTACTGGGCACACGCCTGGCTCCTGTGTGCCCCAGCCCAGCTCAGCTGCATGTAAGATGGGATCCAGCCACCATCTCAGAGCCCCAGAGCAGGGCAGGTAACTGGGTCTGCTCATGAGAGCCAGGGCACACCTCTGGGGAGCCTGGGGCCAGCGCCACATGCCACAGCTGTCACTCTGCTCCTCTGCCA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+):99903085-9990339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AAGGACTGGAGTGTGTGGAGCAGGACGAGGCCCTAGGATACCAAAGTAGGGCAAGGCTGGGAGGGCTATTGCTCCCCTCTGTCCTCAAAGGACACCCTTAAAGACACCTGCACCTCCCAGGACAGAGCATTGGTGCCCTCAGAGATGCCCTCTCTCCATCAGGACATTTCCCAGTGCCCGGCAGTGGTCTAGCCACACAGTCACCCTGCATCATCCTGAAGAGTGATCTGGAGGGCTAGACCTGGCTGAGATGGGCTGCAGACGCTCCCGGGCCTTTGGCTGATGGCAAGGGGGTGTGACTGCTGAGCT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+):156538951-15653917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GCTTTGTCTCCAGAGGGGGCAGGCCCTGGGTGACACAGCCCCTCAGCCCCACTGCCCTGTCCCCGAGGCTGGCCAGCCCTTCCTTATCTGCACAGCCTGAAGCCTTGTGTGGCTGACTCGGCCCTGAGCTTGTTCTCACCACCAAAGGAAGAGCCAAGCGCCCCCACCTGCTCACCTCTGCCCTGACTGTCCTCACCCTGGATCCCTTCCCTAATTA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-):61435533-6143579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CTAGCGGGTGAGGTAGGACTCAGGGGCCACGGACAGGACAGGGCACCCAGGCTGGCCTCCCCCAGGACCCTCTAAGGCCCCTGTAGGCAGGAGGGCTCAGTGGAGTTCCAGGACCCACTTCAAGGATGGTGCCTGTAGCCCCTCCCTGGACCTCCAAGAAGGGCCAACTCCCTCTGCAACCTGCACCCACACAACTCCCTCTAAAAACTGCACTCACCCAACTCCCTCTGCAACCTGCACCCACTGATCTCTTAGAGGTG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-):38996537-3899675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AAGGAAGTCGGCTTGAGGTCGCCATTGTCCTGCTTCATGCCTCTTCCCTCCCTTCCCAAGCAGCTCTTCACCTCTGTCTTGGACACAGGATGGGGAAAGGCAGGCAGCCAGCGGGGCCCCTGCTCTGAGGCAAGGCAGGGGACTTCACCAGCACCCTGCCGCTGGGTCGCAGCCTCCCCTGGTGGCTCTTGGCTCTGGTGTGCCCTCTTGCCTTTCA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-):65008455-6500869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AGTCAGGCCCGCGGAGGCCACCGAAAGGCAGGAGTGTGGCCTGGTGCAGGCCGTGGTGAGGCACGAGATGAGCCTAAAGATGCCATCGGGAGGCAGGAGCCGGGATTGTCGGGGCTGCCGCGAGGCAGGCGGAAACGTGGCCCAGGGAGGCCAACGTGAGGCAAGAGCTGGGCCTGGAGAGGCCGCTGTCAGGCAGGAGCTGGGCCTCTCCATGCCACCGGGGAGCCAAAGGCAGGGCCT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-):44910161-4491042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TCTGAGCAGGCAAAGGAATGCAGCACCAGGGGGAGTGGATGGCCATGGAGAGCCTTGGGCCCTGTCCTCCCTGCCACACCCTCTCAGGCCCCAAGGGCTTTGGGGCAGGCAGGACCCCAAGGCAGGCTGAGGCCAGAAGCCCACACCAGCTCTGCGCACTCTCTGGGCTGAGGGGTCAACCCAGAGCCAGGGCCAAGCTGGCAGGAGCAGCAGGCTATGGGCCAGGCCTGGGGGCGATGGAGAGCCGGCTCCTCACCCGACTC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-):61844494-61844808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AGGCCACCTGGGGGCAGCAGCTGGGCCTAGAGATGCCAACGAAAGGCAGGAGCTGGGCCTTGAGAGGCTGACTTGTGGACATTTTGGCCCTGGATTTTGTGGCCTGGACTTACGGACATTTGGGCCTCCTGCAAAGAGGCAGGAGCTGGGACTAAAGAGGCCATTGTAAGGCAGGAGCTGGGCCTGTACAGGCTGCCAGGAGTCAGAAGATGGGCCTCAAGAGGCCACTGTAAAACAGGAGCTGGGTCTTGGAAGGTGGCCGTGAGGCAAAAGCTGGCCCTTGGGAGGCCAATGAGTGGCAGGAGCTGGGC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-):54809646-5481003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GCATGGAGACAGCCTGGTCCTGGGGACTTCCTCCCCTTCCATCTTGGGTAGCATCCCTGTAGCCCTTCCACTCCTCACCCGGTTAGCAAATCCCTCAGGCCAACACCTCTCTGGCACCGGGGCACCTTGATGGCCCTTTCGTCCATTCCTCAGTGCACTGCTGCCCTGGGGAACGTGGCCTCCTTTCAGCTCCTCAACCACCCCTGAGGTCCCAGGGCACCCCCTCCCTGGGGCTCCTCCAAATGCTGCCTTCCCATCTCTCCTGAAGGGCTGGTGGACATTCTACCTGCATTATAGACTCTGGCTGGCTAGAGGGGACCCTGGGAGCAGTGCCCCATCAGTATTTCAGTGAGTAGCTGACACCCACCACGTGGCCAGGACCC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-):155506835-155507072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ATGAAAGCCTGGGGTGCGGGTGAGGCTGCAGCCTCTGGGAAGCCAACTTGGCTGGAGGTGAGCAGGAGGGCGCTGCTGCCCTGGCTGTGGGATGGGCACCTCCGCAGTGGGTCTCACTGAAGGCCCCGCCAGCCCAGCAGAAAGCCCCGAGGTCAGGTGACCCCTCAGAGCTGCCTGGGTGGGGCCTGGACATGGTGTGCCCACAGTCACGGGACCAGAGGGAGTGGCCCCAACG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-):127911094-127911322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GCACGACCTGCACCGCACTGTCCTATGGTCCTGGAAACGTGTCAAGGAGCTCGGGTGGGCTGAGGGACTAAGCCTGTGGGTTCCTCAAGGGGTGGGACAAGTGCCCAGAGGAGACACAGCCTCTGCTAAGGGTGTCCAGGGGCCCAGGCCTGGTGGGGAGTGACCAGGGAAATACCACCACCCCACCACCCATAGGCAGCTTGGAACAGCACAGAGTGCCCGGCTGG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-):56653019-56653269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CGGGGCAGGGCCTGGAGGCACCCGGAAGCCCGGCAGTGGGAGAGAGGAGCCCCAGCCCCCTGCAGGCTCCTTCCCCTGGGCATCCCGGAGCTGGGGGCCCAAAGGAGGTTAAAGGTCAATGGGCTTGGAGCGGGACTAGTGGATGGGGACCCGGGGAAACCGGGAAGACCAAGGCAGAGGAGGTGGGAAGAGGAGGAAGTGCTCCTGCAGAGCCCCCTCCTGAGGTGAAGGGTGAGCCTGGGCAGTGT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-):56439439-5643966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CTGGTGGCCGCCGTGACGCATGAGCTTGGCCTCCGGAGGGCCTCCGCGAGGCACCAGCTGGGTGTGTGGAGGCAGCCCCGAGGTGGGGAGCCTGGCCCGAGGACGCCATGGCGAGGCAAGAGGTGGGCCTGGAGGGCCCACTGTTGAGGTAGAGGCTGGGCGTCTAGAGGCCGCCAACAGGCAGGGGCTGGACCTGGAGAGGCCAACAGAGGCATGAGCT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-):99993968-9999418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CCCTCCCCTCCCAGTGTGCCCACGGTGACCTGGTTGAAGCCACACACCACGTGCTGAGGTGTTGTGGCTGGGGCAGACCTAACACCTGTGCCTCTTGTGGCTGCCGTGAGTGGTCACAGGTGAGAACAGGGTGGCAGGTGGGCCCCTGGTGGGATTCAGAGTGCACAGAGTGAGCACCTCCCTTGATGCCTGGGGCAGGGCGAGCACATTACGAAA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+):96684426-96684645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ATGGGGATGCACAGGCCCTGGCTGGCAATGGGTGGAGCTCTGATGGGGTGGGTGGGGCTCTGAATAAGAATGGGTGGGGCTCTGGCTGGGAGTGGGTGCGGATCTGGATGGGGATGCACAAGGCCCTGAATGGGGATGGGTGGAGCTCTGGGTGGGGTGAGCGGGGCTCTGAATGAGAATGGGTGGGGCTCTGAATGGGGTGGGCAGGGCTCTGGATG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-):49945090-49945309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CACCCTGCTTCACCCTGGGATGGCGTAACTGTGGCCAAGTCACCGTGTGAGCCGAGCCTGTGCCTTCATCCATGATCCAGGGCCTGGTACTGCAGGGAACGAAGGGAGCGGCAGTGCTGGGTACATTAGCAACCCGAGGGCATCAGGTCAGGAACACGGCCAGGCCAGGGAAGAGCCAGGGACAGGCTGGCTGTGGTCCCTCCCTAGCTCTCGGTGTT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7(-):156677435-15667765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TCCCCCAAGAAGAGCCTGCTCCTTGCACATCTGTGAGCTTCTCTGCCTGTTGTTCCCTGTCTCTCCTGCTCGGTCTCCATCAGCCTAAGGGCTGATGTTCTGGGCAGAAGGAATGGGGTGTGTTGTAACCCTAGGCTTCTGGAAGAAGGAGGTGCCAGACAATGGGTTCACTCATGAAGCTAGATTCAGGAAGCAGGATGTAGGGTGTCAGGCTCAGA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8(-):58416875-5841714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CCGGGACAGCAGGAAGAGCGCGCCCAGTTGGCAAAATCTTTAAGGAATCCTGGGAGTGAGGTGGCCAGGAGTCGTCATTCTCCAGGACTGGCATCCTGCCTTGCCGGGCTTCCTCCTGCTTCTTAGTCCCAGAATGCTGCACCCCGAAGGCCTCCCTGCTGGTTCTTGAACAAACTCTGGGGGCCTCTCAGCCCACAGATGAGGCCAGAGGGAGCAGGCCTCAAGAAAGAAACCCAGGCTCAGGCCATTTCCCCCAAACCCACA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8(-):143244474-14324469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TAAACACTAACCTGTGCTGCCCCTGAGCCAGGCCTGAGCTGTGTGCTGCGGCCCTGGAGAGGCAGGAGGTCGCCTGTCCCCCAGGGAAGTTCAGAGGCTCCTGAGCAGGCTGGGGGCACCTGCAGAGGCTGCCTGGAGAGGGCGGTGCTTAGCAGAGCAGTGAGGAGGAGCCAGGCCAGGTGGGGTGCAGGGCTAGGGACTGAAGGCATCCTCTCTCC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8(-):43673158-4367337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GGTGATTTTTTAAATCAAAACCCAGTGAATCTCATTACTCCTAAGAAACGAAAGATTCCTTCAAAGCCTTTTCAGGCACATGGTTTCAACAAAGCCTGGCTTTGACATTCCTTGTCCTGAGGAGCACTTTCCAGGCATAGTTACAGCTTCCCCACTGTATTTACAAGCCAGAATTGTGCAACTCTTCTGGATCATTAATAAAGTAGCAAGATC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8(-):141821046-14182135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TGACGTCTGTGGCCTGGCAGGGGTGATGATGGTGGCCATTATGGAGGGAGGGGCCATGGGGCTGCATCCATAGCACTGATGGAGACAGGTAACAGGTGTGCACGGGAGGGAAGCATGGCCACATCAGGGGGCACGCAGCAAGACGGCACCCTCCGCTCCCACCAGCCCTGCCCTTCTGGATGTTGCTAGGTCCAGGTGTGACCCGTGTCCAGCCGGGGGCCTGACTGCTGACTGGCTGCTGGAGGCTGACTGCCTCCCTGTGTGCCCTCAGGAGACAGGCCAAGGCTGGAGTGCCGGGGGACGTGTGGCA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8(+):143164071-14316429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TGGCCAGCCTTGCCCACTGCCTGCCCGGACGCACCGTCCTCAGGGACATCCATGCCTCACCTCCCCGGCAAGCACCCCTCCAGTCGCCACCTCCTGCCCTCTGTCAGGCCCAGCCCTCAGAGCGCCGCCCTATGTTCCCACACAGACAAGGAGAGCTGGTCCAGGGAGGGCGCCTCTCCCTGCGTGCTGGGCCTGGCTGTGTGGGAGGCAGTGGGCA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8(-):143164071-14316429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TGCCCACTGCCTCCCACACAGCCAGGCCCAGCACGCAGGGAGAGGCGCCCTCCCTGGACCAGCTCTCCTTGTCTGTGTGGGAACATAGGGCGGCGCTCTGAGGGCTGGGCCTGACAGAGGGCAGGAGGTGGCGACTGGAGGGGTGCTTGCCGGGGAGGTGAGGCATGGATGTCCCTGAGGACGGTGCGTCCGGGCAGGCAGTGGGCAAGGCTGGCCAT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8(-):41081800-41082019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GAAGGATGAGCCTGGGTGGCGTGGCTGCAGGAAGCACCACTGTCTCCTGGGAGCAGCTCCAGGGCAGCGGGGCAGAGGCTGGTGTGTGCAGGGGCCAATGCAGAATGTGCTCAGGTGGCTTCTGGGAACTCTGAGCCTCTTCCTGGACCACCCTGGCTGAGGGAGCACATCCAGGCTGGGGCTTCCCGGGGGTAGTAGCTGTTTGGTTGGCCCAGAG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8(-):143374130-143374349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CCAAACTCAGACACAGCCCCTTTGCAGAAGCAGAGAACATCGGACAGAAGGTCCAGGGAGCAGAGGGGGTGCTTGTGGGCCTGGCTGGCCTCAACAGTTGCTCCCTGGGGGCTGGGTGTGGGCAGCTGGGTGGATGGGGCTGCTGGCCCCTGCCCTAGAGGGTCCCTGTGTCTATGAGGCCAGCGTGAGGTTCCAGGTCTTGCCTTCTCTGTCCCAG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8(-):103869563-103869782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TCCCCAGTGCGGGAGAGGCAGGCTCAGTGTGGCAACATCCGCAAGTGCGCCTGGCCTGCAGACCACGCAGCTGGCTGTCTTCCCTGGGCTTGTGGGGGCCACCCTGACACCCAGGGGTACAGTACACCACCCCACACCTCAGCTGGCTCTGTCAACTCCCCAGCCTGCCCTGACCTTCCCTTCAGGCTGGGCTGTGCAGTCCTGCCTCTCATGGAAT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8(+):143562258-14356248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GGGCCCACAGCGCAGCCACCACAAGGCACCCAGCACACAGTGCCAAGGNCATGGAGCCTGGCCCCTGCAGGCTCCAGACACAGGCCCTCGGTGTGGCACTGCTCCACCCAGCCCTGTCTCCAGACCTCTTCGGCAAACCTCAGCCTGGGCCCCGGGTTCCCTGCTCAGCACCAACAGCCATCAGAAAAGCCCAGGCCTCACCCTGCCTCCCAAGACCCTCACAGGCT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8(-):142790241-14279046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TGGGGCAGGGCAGGTTGCTCTTCACAGCCCTGAAGGGCTGGCCTGAGGCCGGAGGTGCAGGTTGCTTCCGTGGAGCCAGAAGAGAGAGGCAGGGCCTGTTGGGGACCCTGGCTTGGTCTTGTGGGGAAGCTCGCAAGTGGAGGAAGGGGGAAAGCGTGTGCCTGGCACCTCTCACGGTGGCCTCATCCAGCCCCCAGACCCTCTGCACAGGGCGAAG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8(+):145344172-14534439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TCTCTGCCTCTGTGGGGAGTCTGTGTCTGCTCAGAGGAGCCTGGGAGTGGCTCCCCAAGGCCTCATCTCCAGCCCTGATTTTTGGGTCAGTTCTCCCAGGCTCACTTCTCTGACCACTTGCCCACTGCCCCCAGCCATGGGGACGTCCCGCTGCCCTTTCCTCAACCGTGCCCACCCCTTGCCCAGCAGAGGGTCTCCAAGCAGCTGGATTCTCAGGT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8(+):94395494-9439573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ACATGGACAGGAGGGAGCCCAGAGGGAACCGAATGGCTCTTGTCCCTGCACAGAAGGGCCCTTCTGATGCTGGCCTGGCTCTTTTTTACCCTCCTGACAGTGGCTCTACAATGTAAAGGAAGGACACCCACCCACACTCTGTTAGCATCAGGAATTTATACAATCATTCCAAATGTTAAAAAAAAAAAAAAAAAAAAAAAGGAAACAATCCCAAAAATGTTCCTACCACTCTACATTCTT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8(-):97504158-9750437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TACAGAGTGAAGAGAGGCAGGGACTGGGGCTGTACATTTTGGACCCTACAGACTGGTCCTATCCCTGGCCTTGCTGACATCTGTAGGTGATCAAGGTGAAAGCAGAAGACCCTTCTGTCTCCTCATTCTCTCAGCTGCTGAGCAGCCAAATATGGGGAGCTGCGTGAATGTTTATTTCGCAGGAAGTTCTGCTGCTCCATCATGATGTCTCCTGCTT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8(-):142313857-14231407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CAGCATCCTAAGCCCAGACCCATCTCCTTCCCAAAACCTGCTCCCCGCAGAAAGAGGCCACAGGTCGGCAACCACAGCTGCCACCCTGGCTGACAGAGCCAGACACCTGGGTCAGCCCAGCCTCCTTGTGCCACTGCTGGACACTGGCCACCGGCCCAGTCTTCCCTTTCCCCACCGCAGATGAGCCCCTGCCTCTCAGGCCTGACAACTCTACATC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8(+):21497538-2149775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CAGGGAGACCACTGAAGGCAGCTATGATAGAGAGTCAAGTGCAGGCATTTAGGAAAGGTTAAATTTCTGGGAGCAAACAGTACCTGTGTTGGCTGCCAGAAGACAAAGAGGGGCTTGAGGGGTGAGAGAAGGGTCCCTCTCCCGGAGAAAGGTCCCAGCACAAGTCCCGCTTTAAAGGGGGTTGGCCAGTAAGCTCTAGGGGTGCCCCACAGAGATG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8(-):94890629-9489089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CTGGCCCTTCAGCTTCCTCCTTGCTTTCCCCAGCGCTCTCTGGTGCCAGGAGAGCCTGAGAAGCAGCAGGTGAAAGCCTAGTCTCCCACGCAGCCTCTTCCATTTGCCCCCACCGCCCCTCAATGTTGCTACTTACTAAATTGCTGGCTGGAGAACTCCTCACCTGTGGCAGGCGTTCTGTGGGAAAAACAGGTCAGTTGCTGCCCTGGGGGAGCCCAGCCACAGCAGAAAGGGAAAATGCTGACGGGACAACTTCTACTTTAA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8(-):70885526-7088577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GGCTTTGGGCTAGAGAGGGGGCAAGCGAGCCCGAGCGCGGACCACGCGCAGCGGCAGAGAGGGAACTGAGCGCGGCTTTACTCCCTCCCTCCGCTCACGCCCCAGGCATCCTGGAGCTCCCAGACCCGCTCCTGGCAGAGCTCCGCCCGGCCAGCTACTGCCCTAACCCTGGGGGCTTGGCTCCCTCTCCATCTATCTTTCGGGAGTGCCCAACCACAGCTAGAGACCAGCCGATGGAGGAA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8(-):142487329-142487548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GAGATCTGGGATCTGAAGCTGTAGGGCTGGGGGCACCTCGCTCCAGTGTCCGGGGCCTCCAGGGCAGAGTTGGCTCTTGGTGGGCTCCTAGTGCTGAGGACTTGGAGGGTGGTGAGGCCTTGCCTTACCTGGAGTGCTCCCTGGGCTGGGCTGGAAGACCCCGGGCCATGGGCTTTCTCTAGCCCTCACTCCAGGCCTCCCTGAGCCCCCCTCTGCAG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8(-):103981384-10398160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CCAGCTGGGAGACACCCTTCCTTCCTGTCAGTGTCTTAGAAATGGGGGTGAGCAATCAGCAGCAACAGGTGGCAAGGAGAGTCCAGTAGGTAGTGTGGGAGCCAAAGGATGAACAGGGCTGAAGTCTCATTTCCAGAACAAGAAGGTCAAGGAACAGATCCTGGATTCTCCTGCCACCATGAATGCTGACTGAGAAGGCCATTCCTGCTTCTTCCTCT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8(+):92017443-9201782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ACTGCATTTAAAAAAAGATCTATGACCAGATATTCTCCTGTGTGCTCCTCAAAGGAACACTATTAAGGTTCATTGAAATGTTTTCAATCATTGCCTTCCCATTGATCCTTCTAACATGCTGTTGACATCACACCTAATATTCAGAGGGAATGGGCAAGGTATGAGGGAAGGAAATAAAACATAAAATAAATAAAATAGAATGACACAAATCTGAGTTTTGTGAACCCCTGAAGGGATGGTCTAAAGGACGTTATCTGGAACTGGAGAAAAGCAGAGTTGAGATACAATTCTATAGATTAAATCCTGGTAAGGATAAACATTGCCATTAGAAGAAAAGCTTCAAAATAGACCTGTGGCAGATGTCACATAAGTAGAATTTCTG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8(-):103661985-10366220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CTGGGTCAAACAGCTCCAGAAAGCTCTTTCACCCATGTCCCTTTCAAGGGCCCCCAAATCCAGCCTCCTCCTGCCAGTGTCCACCTGGATCCTGGGAAACAGGCTTGCCCCTTGCCCTCTCACTCTCATCAGGCTCTGCTGCCTGACGGAGTCACCCCGAGGCAGAACCTCTCCCTTTTAGAGTTTCCCAGGGAGACAGGTACCAGCCCTGTTCCTCC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8(-):143695856-143696075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CAGGGAGGAAGAGCTCACCAGCAGGATCAGGGCCATGGAGGTCATGGAGCAGAGCCAGGTGCTGGAGACCATCCTAAACCAGCTGGTGGAACACAGCCAGGTAGGATCCCCAGCCACGCTCTGCACCCTCTGTGGCCCTGACATGTACAGAGCCATGGGGCTCCGGGGGGCCTCTGCAGGACTCACTGGGCAGCTGGTGGCCTTGTCAAGCCCGGAG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8(-):143562258-14356248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GCCTGTGAGGGTCTTGGGAGGCAGGGTGAGGCCTGGGCTTTTCTGATGGCTGTTGGTGCTGAGCAGGGAACCCGGGGCCCAGGCTGAGGTTTGCCGAAGAGGTCTGGAGACAGGGCTGGGTGGAGCAGTGCCACACCGAGGGCCTGTGTCTGGAGCCTGCAGGGGCCAGGCTCCATGNCCTTGGCACTGTGTGCTGGGTGCCTTGTGGTGGCTGCGCTGTGGGCCC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9(+):65996737-65996965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AGCCTGGGTGGCTTCACCTGACCTTGTCTACTGGGCCAACTTACCCGCCAGATCCCCCAAAGCCAGGGTCTGTGGCGCCCCTTTCTCCCCTCTTGCTCCAGACAGCGAGGGGGCTTCTCCACAGTTGAGGGCAGGGAGCGCGGTCTTTGCCGAGCCCGCACACTGCTCCCAGGACAGCCGGCACAGGCAGACGCAGCCCTGGCACCGGGAGCAGGTGTGGGCTCCA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9(+):33390702-3339092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TTAGGTCCTCACCAAGGCCCCTTCCCAAGGTCCCTTCCCAAGGCCCAACCTGCCCACAGTCTCACCGAGGCCAGCAGGGCCCAGGTCTGGGCCCAGGTCCAGTCCCAGGCAAGGGTATTGTGTGTGCTTCCTGATAGGTCAGGCCGCCCTGAACCCTCCAGGCACACTGGCCCTAAATGTGTCTGCTTCCTGAAGGGTCAGGCTGCCCTGAACCCTC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0(+):111456422-11145664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GTTCCAAGGAAGCTGTGGTGGCCTGGACCACTGCGCCAGCTGTGAGGTGCAGGGAGGTGAGAGGCAAAGACCTTCAACCTAACGCACCTGAAGCACTTAGCACCGAGCCTGACACCCACTGAATTATGAGTGATGGCCCCTCCAGAGATGGGGCCTGAGGAGGAGGTGCTGGGGGCTAGATGCGGCCACAGGTAGCAGTGACAGGGGCTGGGGAGA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0(+):79434250-7943449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TGCAGAGGCAGGGCTGTGCAGGGCGATGGGAGTTCATCAGGTAGGGACCAGCCTGCAACCAGCTAAGGATGGACGGAAGAGCCTGGCAGCTCAGTCTCCTGACAGATTGAGGGCTGAGGGGGCTGGGCCTGCTGAAGAGGGAGAGGGCGGGAGTGGACATCAAGAAGAAGGGCCTCCAGGGCTTTGAAGGGGCCCATGGTGGGCCTTTGAATCCCTCCATCCGGGGTCAGTGCACCCG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0(-):98818762-9881902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CCCACTTCTGGCCCCAGTCCTCTCTCTGAGGCAGGGCCTATAGTTTCCTGGCAGTTTCCCCTGCCCTGGGACCTGGAACCCTGCCCCTGGCCGGCCCCACTGCCTGGAAGGTCCACGTGCTCACTCCTTCCCGCCCACCAACTGCCCTGCCTCCATTGCTACCAGGCCTTCCTGCCTGATTAGCCAGGACAGCCACACTTCCAGCAGACAGTGGGAAACAAGTAACTAAGGAGGGGAGATGCCACAGCAAGGAACAGGTCAGAA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0(+):132246920-132247145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CACCTCTGCCTGGGGACAGCCTCGCTGGTATTTTAAGGCCAGACAGGCTTTGTGAGTGGCACCAAGGAGGGAGCACACCCTCCTGGTCACTGTGCTCTTTGCACCTGTGTGGGGGACATTCCAGCAAATGAGTACCTGGCGAGGGGACCAGCACTCAGCAGTGAGGTCTTGTCTCCAAGTGCAAGGAGGGGCTGCCCAAGCAGCCCAGGGCATTCCATGGCTCC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0(+):71999176-7199939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CAGCACCATGGGGCACTGGACACCCTGGCCCCCACATCTGGGTATAGCCATCCTCAGCCTGGCAGGAACCAGGACAGGGGCTCCATTTTGTTCTGAGGGCTACAGGTCCAGGAGGTGCTTTACTCATGCAAATCACACCCTGACCTCCCACCAAATGTCCAGAGGAGGTCACCCCTGGTCATTCTGTTGCCCTCCCCAGCCTAGGCCCTCCCT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0(-):78379490-7837970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TTGACAGGTGTCAGGAGTGTGCCTGGGGGTGAGAGAGTCCAACCGGGTGAGAGCAGGTGTGGCAGCAGCTCACCCTGTCAGGGAGGGTGTGCCCAGCATGACAGGTCACCTGCTGAGACTTGGCAATTTGACATCCTGTTAGGGTGCAGGGTGACAACGGGGGACCTGCCCTGCAAGTTGCAGCTGGGTAGGAATCTGAGTGTTGAGCCCTGCGT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0(+):81681361-8168162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CCAGCACGGCATCTTCTCTCCGGGGGACTGGGAAACAGGGTGTTTGTCCTCACCTAGAAAACGGCCTCTACGCACACATCTGCTGGAGAGAATAAAGCTGCCGCGTGGCCCTGGGCTTGCTGGCAGGCAGGGGTGGCTGGTGGGCAAGGCTGGGGCCAGCCAGAATGCTCTGCTCCCAAGCAGCCTGGAACTCTCCCTGGAACAGGGCGAAAGCCCCCTAGTAGCCAAAAAAGGAAGATTCTCCCTGGAAACCTGGGCCTGTT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0(-):47746462-4774674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CCTGTGGTGGATGACTGTTCTGTGGTGGATGGGTGCTGTGTGGTGAATGGGTGGCCTGTGGTGGATGAGTGTTCTGTGGTGGATGGGTGATCTGTGGTGGATGAGTGTTCTGTGGTGGATGGGTGCTCTGTGGTAAATGGCTGGCCTGTGATGGATAGGTGGCCTGTGGTGGATGGGTGTTCTATAATGAATGGGTGCTCTGTGGTGGATGAGTGGCCTGTGGTGGACAAGTAGTCTGTGATGGATGCGTGTTCTGTGATGGATGGGTTGCCTGTGGTG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0(+):132667943-132668162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CATTTGCTCTGGGCTCCTTCTTCTCTTGGCCTCACCTTCTAAGTGTGCCCTGGGCTCAGAAGGAGATGGGAAGCAAAACTCAGCTTCCTCCGTGGACCCCTGACCCCAGAGCCTCATCCATCTTGGCACCGATGGAGCTGCGCCAGCTCCCAAATTCCGGGCTCCCGCTTCCAGTAGCAACAGCAAAGCCTGGGACTGTGTGTGGTGCAGCAGCTCG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0(+):48792218-4879246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GGTGAACATCCTGGAGAGGCTTGGGGGTTAAGGGGTTAATGACATGGCTGCTCCTTCTTCCTCTGCCCTGCACAGCTTCAGCATTTCTCTGGTGGCTGTCGATAAAGGCATGTTAGCTGTGGGGACACTGCATGAAGGAGACATTCAGGGTGTCTGGGTCTTTCCAGCCCAGCCCTGCATCCATGCTGTCTGTGTGCCTGTGTCCCATGCTTGGTGCTTGTGCAGGGAGACTGGGGTGAGCAGG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0(-):70575545-7057576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GGACAGCCTGGAGCTGAGAATTGGAAGCTCTTCCCTGATCATCCGGCTCCATCACTCTTCTGCCCACTTCCCCCACCGGAGCCTGCTGTACCGGCTCAGGGCTCCGGCCTCTCTGGGCTGCTTGTCCTGGGCCCTGGTTCGCCAGAAGAGGAGCTGCCAGGACAGGGGTGGGCAGAGCAAAGTGTAATGGGGGCTCAGCTGGCTCCTGCGCCCGAGG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0(-):121983219-12198343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TCGGTGACCACTCCCTCCTTTCTCACGCTCCCACCCTGAGCTTCAGCAGAAACCCCCTTCTGCAAGGATGGCCCGGAGCCCCAACTCCATAGCAACCCACGACAGCCCTGAACCCGTCCGACCCCCATAGGGCCCCTCAGCCCCCAAGGGCTGAGCCAGGGCCTCCCGGCGACCCTCTGCACCCCCCTCAGGCGGGCCTCCTCTGGGCGGGTTT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0(-):79990763-79990982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AACCTGGCAGCACCCCTAGAGCACCTGTGATTCAGGGCACCCCGTGCCAAGGGAGCAGCCTGGCCCGGAGCTGCCCTCTCAGCGGGGAGGAAGTAGAAGCCTCAGCCCAGCCTGGAACCTCCAAATCTGGGCGGGGAGTGTGAACCACCTTCCCTGCAGCCTCCAGTCTTTCCGCTTCCTTGTGGGGTGTGGACTTTGGAGGCTGATGGAAGGGTG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0(-):128394603-128394822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TGCTGCTGAAGGGATGGCAGTGGGCTGGTATGACCTATTATGTGGCTGCTGGTGGGGGAAGATGCCAGGGCCACTGCTAATGTGACCATGATCGAGAAAGGACCAGGCCCATGAGCAGACGAGGGAGCAGCAAAGGAGCAGGTGGAGGACGCCCATCCTGAGCTAGCTCTTCCTCTCCCAGTGAAGCCCGCGCCCTGCATCCCCACCTGCTTGTCCT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0(-):104848054-10484827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GCCCCGTCGGGAAAGCGCATCTCCTCGGCCCTCCCCAGGGGCCCTGGGCGCTCACGCTCACACAGCCCGAGATGCTTTCAGAGCTCGCCCTGGAGAAGGAAGCCTCGCGCCCTGCCTCCCACGCCAGCTCTGTCTCTGCCTTCCTAGGCCTGGGGCTGGGGGCAGAAGGAAGCCGCCGCCCCCTTGCCCAACCTCCACCCTCCGCGCTAAGCTTTGA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0(+):132336035-13233625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TCTCAGGACTGGGTGGGAGGATGAAGGGTCTTTGCCGTGCAGCTGGCAACAGAGCCCACAGCTTCCCACTCTTTCCTGCTACGTTTGTTTGGCCCTCACCCTGTTTCCCAAAACTGCACCCCTAAAACCAGGTAGCAGACTCTGATCTTTGGGAGCACGGGCTGGGGCAAACAGCAAGGATGGAGTCAGGGACAGGGTGGGGTCATGGAGGCAGCCT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0(-):1318391-131861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CTCACAGGAGTCCTGCAGCAACCCCACAAGGCAAGGGCTGCGACAAGGCCACGTTATGGGTGAGGAAGCTGGGTGAGGCGAGCCTGGACTCAGGGAAGCCGCCATCACCACGGCAGAGCAGGGCCCAAGCCCAGCAGCCTGGCACCATCCACTCCCTTCCCTGCTGTGTGACGCCGCCTGTCACAGGGATGTGGGAGCTGACTCGGAAGGGGAAATGA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0(-):127735265-12773553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CCTGCCTAGGCTGTTTTTGCCACTCCCAAGGGGCTTCAGGGTTCTGAGTGAGCCACCGCATGGCCATCCTCTCCCCTCAGCTCCCAGCCCTCCCTGCCTCAGGGGTTGTACTCGGCCCCTTTTCTGGGTCTCTGTCCAGACCACTCACACAAGGCCAATCTACTCTAAGTCTGGCTGGGGATAAGGGGGTTGATGTCACGGGAAGCAGGAGCCATCTTTGTCCTTCAGAGCCCGAGGCCAAGGCGCCCTGGACCCGCCCCATTA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0(+):133976853-133977118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CCACCTGGCCGGAGGCACCTGCCCAGCCTTGTTCCTCTCCAGCCCCGCAGAGCTCAGGCCCAGCATCCCCATAACTGGACAGGGTGATGGGACTCCCAGCAACCACAGGCACTCATCGCCAGAGGGGGACCAGCTCCTTCAGGCCTCTCCCTGCTGAACGGGGCTGCACTGGGCCGGATCCAGCTCCTTCAGGCCTCTCCCTGCTGGACGGGGCTGCACTGGGCCGATTCCGGCTCCTGTGGGGCCCCACGAGGCTCCTGGCT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1(+):77847459-77847678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TGGTCACTGCCCCTTCCCACACTGTAGCCCACTCCATGGAGGCCTCCCAGGCCCTCCCTGCCCAGGCTCTCTACCCAGTATCTCCCCCAGGACTTAAACTGCCCAACCCCAACTCAGCCTCCCCCATGTGCTCCCCACAACACATCCCAGCAAATGCCACCACCATCCATCTGCTTAGTATTCAAACCAGAAACCTGGATGCAAATTAGACCTCCCCA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1(-):75930064-7593028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CCCTTTCACGGAAGCAGTGTGGGCAGGTCTTTGCCCAGCGCAGGCCACTGACCAGCCAGAGGTGGGGAGAGTCCCAGCTCACAGGCCCCCAGAGCCTGAGGAGGCCCCTGGGAAGAGTCTGCCAGTGAGGTGATGAACTCACTGTGCTCCCTCCAGGGATCTGGCCTGGGGCCGGCTCAGAGCACTGGGCCAATGGGAGTGGAGGGGACAAAGCACAC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1(+):71246262-7124648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AATTGCTCTCCAGAAAGCCTGTCCCGTGCCCACCCAGGTGCGGGCTTGCTTCAGTGCCTGCTGGGCCTCATGTGGGTGATTGGCACCTTGAGGTGTCATGGACCACCCCGGGGGGACCACTGACACATCCTTCCCTCCCTGGGACCTCGTTTCAGTCTCTGGGGGCCCTGGCTGTCCCTGGCACATCTGGAGGTTGCCCCTAGAGTTGGGGGGGCAG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1(-):114131727-11413194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CTGTGACATGGGCCAGGAGGCAGGCTGGCAGACGTCCAACCAACTTTGAGAAATGCTGCCTTTCCCCGAGACATCTGCTCCCAAAGTGTTTCTAGCCAGCCTGCCCCCTGCAACCACCCGAGGAGTTCCCTGGCAGAAAGCAGGTCTCAGCAGCAGTGAGGGGGCCATGCACAGCCCTGCCACTCTCCTCTGCCTGTTTGTCCCTGCACAGCCCACA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1(+):95014672-9501504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GCCAGCGTCGGGGCAGGGGTGATGTTGCTGTGAGCTCCCCACATGGCCCTGGCACTCAGGGGTGACCTGGGGCTCCCCTCTGCCTAGCTCATGGCCCTTCCCTCGGTGGGGGGCTTCTGGGACCAGATCACACGTGCAGGCCAGGGCCAGCTATCAGGAGTGTCAGGTTCAGCAGTCACCCTGATGTGGGGCAGACCTTGGGGATGTGGCTCCAGGGGGCCCTACACAGAGCCTCCTCCTGAGGTGCAGGAACCCAGAGCCATCAGCGGGGTGGGAATGGTGGCCACTGGCCAGGTCCCTGAAGCGGGTGCCACTCCCACTTCCCACCCCAGGCCCCCAAAGCATGGCCCCAACTCTGCACCCTGGGCCTGGG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1(+):77425044-7742526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GGGCAGCTGGGAAGAGCAGGGTGGGCCTGGGTCCACTAAGGAGGGGCTCTGGGGAGTCTCCCAGGGAACCCGCAGTTCTTCCAGGCAAGAGCCTGGCTCCAGTGGGAGCAGCTGTGAGGGTGGAGTCCCAGGGAAGGACCCTCAAGCCTGGGTGCAGGAGGGGTTCCTAGAGCCCTCAGATCACACCGGGGGTTGGGGGGTGTTGAACCTCTTTGCA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1(-):115397919-115398138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TTCCTCCCTGCTGGCTAGGAGGCTGTCATAGTGACTGACAGCATAATGGTGGATCTTCAGCTCCACCCTCAGAGCCCAGCGTGCAACCTGCCATCCACTGGGTTCTGAGGGTTCCTCCAAACCATCTGCCTTGCAGTACCTAGATCCCTGCCCTCCTTTGACTGCCAGACACTGTTGTTGGATGTACCTCATCTTGCCAGTCTCCTTTGTGGGGCGTT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1(+):80744098-8074431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CATCAGATATATGCTCCCAAGAGTTGAGGAGGGGCTTACAAAGGGTAACAGGAAAGAGGTGGCAAGTGCATTCAGTGGAGAGTTTGGTTCCACTCACCTCTTGGGCCTCATCCCCCGGGTCTGTGCCAACCCATCCAGCCTCACCCTGGATCTGTCCTGGTGCTCCTGGCTCCTGACACAGTGCACTGCCCATCCTTGCTCCTCCATAGGCCTTCCT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1(-):135335466-13533573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AGCTGGTCAGAGCCCACCCGGCCGCCTTCTGAGACAGGCCCACCCTATGGTCCTAGGCTTCAGGGTCTGGGCTGGCAAAACCTGTCCCCAGTGTGGGGTTGGAGTTGCCGACCTCTGGCTCAGGCCCTAAGAAAGGGAAAAGTGAGGCTCAGTGGGTGAAAGGCCTTGATCCCGGCGCCTGGGTTGGGCCAGGATGACCTCTGCCCCACCTGCTTTCTGAGAAGGATAGGGACACCATCCGTGCATCGGGCACAGCTGGAACCT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2(-):104173891-10417415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CAGAAAGCCTGCAGGTGAGCGGAGAAGGCTGGCCCCAGAGTCATTTATTGTGGCTGCCTTTGCTGAGACCTGGTTTCACCTGGGTGAGGTGGATGTGGGCAGAGGAGGAAGAGCTGCTGCTGTGAACACAGCCAGCCTGAGAGGCCAGGTGCTCAGAGCAGATTCAGCCTCTTTGCAGAGAGCATTTTTCTGCACCCCACCTCAGCTGTCTGAAGCTGCAGATCCTGCGTGGGCTGTGAGCCAGGGACCCTTTCTATCTGGGGC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2(+):107768836-107769055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CAGTTGGCAAGCTAGGATCTGGGCCTATGAAATGAGCCTGCTGAGTCCCTCACCCCACCCACGGTAAAAGGGGCTCTGACAGAAGAGCCGGGACCTTCCCAGATGATCCTGGGCTGAGTCTGCTGGTCAGGGATCTGGGAAGGCAGGAATAAGGAGGTAGGAGCTGGTCAGGAATCAAAGGGACTCCCTTCATGAGCTGACCAAAGGCCAGGGCTGTT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2(-):114834668-11483493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ACGTGGGCAGACAAAATGGAAGGAAAACTCTCTCCTGCCATTTCACCAACCCAATGGGCTGTCCTGAGGCAAGGCTCTTCCTTCCCCTTTTGAAATGGGTGTTGAAGGTCCCGGCTCCATCTCTGCCTCAGGCCCAGCAGACAGGAGTGTGTGCTGGGTGGGATGTGCCCATTCCAGCTCCAGGAGGAGACACAAGCAGCACCCCAGGCTTCCCAGCCCAGCACTGCTCTGAGATTCCTGTTGAATCTGGAGACTGGGAGACCT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2(+):130367471-13036769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TAGCGGCTCACTGCTGGGACACTGCTGTCTGCTGAGGGTTGCTCACTTGGCTGTGGTTGCTGCTCTCAGGCCTCTCATGGAGCCACCGTGACACACCCCCCGTGACACACACACCCCGTGACACACACCCCCCGTGACACATCCCCCGTGACACACACCCCGTGACACACACCCCGTGACACACCCCCCGTGACACACACCCTGTGACACACACCCC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2(-):2284650-2284869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TCAACACCATTGTCTCTGAAAACACGCCCCTGCCCAGCTGAGCCCAGGGAGGCCCAGAGGACAGTGCCCCAGCACTGCCACTTTCCTGATGCCCTTTATCATACCCTGCCCCCAATCCCCAATTGCCTTGACATCTGTGAAGCAAGGCAGGCGCTGGCCAGGAGGCTCTCTCTGATGCTGGCTCTCCACCTGTCCATGCTTACCACCTGTGGACTCCA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2(+):108118311-10811857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CACAATTAGCTAAGCCCGGGGCACCAAAGCCTTTAGCAGCGAAACCGCCGCTTCCGACCTCTCGGACCTAGTGAGCCAGGCAGAGCCTTTAGGCCCACGCCTGGGCACCACAGCCAGCCCGAGGCCCAGGAAGCCGCTCCCAGGCTGCGCGCGGCTGGCGCTGGGCTTCCAGTGCCGGACTGCCAGAACAGGCTGGGAGCGCTGGGGTCTTGGCGCTCTGCAGCCACCAGAGATCTGGCCGAGTGGGTCTGGTTACCCCCACC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2(+):63751404-6375162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CAACCTCACCACTGACCCCTTCACACTGTAGACTTCCTCCCAGGCAGCAGGGAAGAAGGACTGAAACTAAATCAAGTTCAGAGTTTTCATCTCTATCTCAAACAGAACATTCTACTTTCCAAATGAAGACAATGTTTTCACTGTATTCTCCCTGTAGGGCTCTCTGTTATCTTAGAGGGAATGAAAACATCATCAACTTGTCAAGTTTTCATCCAGAG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2(-):124504814-12450503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AGGGGCAGCTTGGGCAGGAGGTGGCTTTCCCTGCTGGGTAAGTCCCCAGGGCCAACAGCAGGAGAAGCCCGACGGGGAGGGTGTGGCTTCCCTGCTGGGCTCGGGTACAGGAGAGGCTGTCCTCCCTACCTTGCTTGTGTGTGGCAGGTCCTGGGTTGTGGAGGCAGCCCAGGAAAGCCGTTAGCCAGGGACAGCACCGACTCACAGGCTGCTTATCCT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2(-):52457025-5245724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AGACAGGACCAGGCAGGGTATAGAGAAAAGGCACTCCATGGAGGAGAGAGGCTGCCCCCAAACCTTAGGTATGCGGCAGGGCAGGGCTGAGATCCTGAGGGTGGGAAGTAGTGGGCCAAGGTAAGCCACAGGACCCAGGACCATAAGCCAGACTCTCAGTGGCCCTCCCCAGGTGCCCTTCCATCTCACAGCATCTGAAACTCCACCCCACCTAGGA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2(-):76146929-7614717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TTCAGCTGCTGCCCCAACCTGGGACCTCCCCAGGAGGTTGGAGCAGAAAGGGTTCTCCTTGGGGTGGTGGTTCTCCTCCAGGGTATCAGGACACATTATCTGCACTGCCAGCAGAGAGGGTGTGTCTGGGGAATGGGGTGGTAGGGGCTTGTGTACTCTGTCATTCCCTTTCTAACCCCTGGACCTCCGACAAGCCCAGGGTGACAGCTGGTGCTAGGGGTGTGAGGTTAATAAATGGCTTAT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2(-):50379345-5037959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CAGGAAATCTGGTCCTTCTCCCTCCCACCGTTCATCCCTCCGCCCCAACTCCCCTGCCCAAGAAAGCCTGTCAGAAGGCTTTGCCCAGACCTCAGCTCTCTTTCTAGAGGCAGCTCAGGTGAAGAGCAAGGTAGAGAGCTGTGGGTAGGGGATGCAAGGTGGCAGCCAATGGGAAGGCGGTGCAGGGTTACCTTTTCAGAAAGAGATGTGGCAGAGGAAGACTGGTGGCCTGCACCTCATCTGC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2(-):107742853-107743075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TCCCGTGCCCAGCTGGCAGCTCCCAGCAGCAAGCTACTCACACGCAGGTCCCTGGCTATCTGCAACTTCCTGTGGCCCTGGTGGTCTCCTGCTAGAAGCTGGAGCGCCTTTAAACTCTTTATACTCACAAGGCCACTGACTGGTCAGCTTCCCTCTCTCCCAGCATAAGAGGGAAAAGAGTGCCTACCTCCTGCCAGGCCCACAGAAGTGAAAAATAAACA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2(+):106136091-10613631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ATCTGTGAAAGAGCTTCAGGGCCCACATACACTCTGCTGGAAGTGCAGCCCAGACCTGCTGCCCCAGTTCCTACTGTGTGCCCACTGCTAAGCTGGGCACTAAGAAGTAAACCAAATGATCTGTGTGATTCACAGAGCATCTGAAGCAGCCTCCAGAGGGGCTCAAACTCATCTCAAAATGCATGGAAGAATCTGGGGGATCCTGGCTCTCCATGGGG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3(-):98327745-9832796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ACTGTAAAGACAGGAAGAGCGATGGGAAGGCTGACTGTCAGATGATAACCAGAGAGACAGTGCAGCGTGTACAGAGGCACTCACTCATGTCACCACGGGCTGCTGAGAGAACACAAAGACCTGTCTTAGATATGGGAGTTGAAGGAGATGAGCAGGCGAGCAGGCTGGATTTTCCTTGGGCTATAGGCCCAACTCAGGCCCCACCCAGCATTACAGCA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3(+):67172599-6717284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CACCAAAAATTGCAATATCTCACACTAAATATGCCAAAAGAAATGAAGATCTTTCGGCAATCACAGTGGTTGGCTTTCCCAACTCTATCCAGGTTTCAAACCATAGGTCTGCAATAAACCATATGTTCTACAGTATCTTGGATACTTATACTGCTTGAACCAGTATGGAGCATGTGCTTGATTAATAACTAACAAATATTATACTTGATAAATATTAATGGATAGGGTGCAATTAAAGCTT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3(+):19163242-1916346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AGGCGGTGCCGCTGTGCTTTGATAAAGGCCCCTGTGGCTGGCAACAGCTCTTACCTTTTGTCTCTGGGTCCTGGCGTGGGTGGAATTCCTGGGCGTTCTGTTGGCTCATCTGGGGCCATCAGTCCACTTTGAACTACTCACTGTCTCCTCTGCCTCCACCAATTAGAAACCCTTCCAAGGGACAGTGAGAGCCAAAGCCAAGAAAAGCCTTGTTCCCT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3(-):66598628-6659884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TTCCAGATGCCTGGAGCAGCTGTAGCCATTGCAGAGCTGTCAGAATCCTGGGCCCACTAAAGCAGGTGCAGCACTGGGGCAAGGCAGAAGCCTGAGGCCCACCGTGGCTGATGAACCATGAAGCCTGGGGCCTCTGTGGGCTGCCTGCTGCTGAAGATTGTCCAGGGCCCAGGGCCACTACATTTTGCCTGGCAGTGGTATGGAATTGGCTCACAATT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3(+):111134991-111135302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AGGAGGTTGTGGTGAAGAACAGGGCAACTGAAAGCACAGCTTCCCAGCAGGGGCAGACACAGGTGGTGATGATGCCTGGGTGTCCTGGCAGGGGTATGCTGAGGGGCGTGAGGGTAGGACATGAAACCTGGCAAAGGAGGTTAAGGCAGCTGGCAGAGCCGTCCCACGGGGGTAGGGCTCATTTAGGACAAAGAAATGGGAGAAGAGCAAGATGGGCCCTGACGCTACAGGCCCCACTGAATGAGGAGAAGGGCAAGCTACAGCAGAAGGGTGAGGAGCAGCCGGGGCTGGAAGCAGCTACATGAGCAGG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3(-):36110897-3611111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GGCCCATCCCCGGCATCAGGGCAGCTTGGTTCTTGCAACCTCTTGAGTGCAGACTCGGCCTCCTCAAACCCCTGCAAGGCCTCCTGCTTCAGGGCAGCTCTGAGGGGATGGCCCGAGCCGCGTCCTCACCAGCACATCCTGATGGACCCAGCCAGCCTCCAGCCTCCCCTAACCACTGGCACTGGGTCCCCTACCCACCCGTGACAGGAGCCCCACT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3(-):92786246-92786468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TACAGTTGTGAGGGAGCTTGCTTGGGAAAAGCTTGAGGGAGTGGCCTGGGGCTGAGTCCCGAGGAGTGGGTGGCATCTCTGGACCCTGTGCTAGGTGCTGAAGGCCTGCAGCTGAGAGGAGGCTGATGCCTGAAGCCAGGGTCCTGTCAGCCTGGGCTGGGCAGACTCAGGCTGTCTGTAGCCTCAGTGCAAACGATGATAAATGATGAAGAGCCGGACA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3(+):18558567-1855878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TTATTTCCCGGCTCTCTAGTTCTCTAGGAAAACCAAGGGGTTTTCTTAGCTCTGTGGCCATCCAGGGGTGAGGGGCTCCTCACAGGGGCGCAGACGGGACTCAGGGAGGGTAGGGCTGCCCCCTTATGAAGGTGCTCCTTCCTTGGGAGTTCTCCTGGGTGTCCTGGAGCTGGCTGTGGGCAACAGACCCTGCCCCAGGAAGACGCAGGTGTGGTCAG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4(+):90896693-90896912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GTCCAGGAGCTGTGGGGAAGCAGAGGACAGAGCACAGCCCATGGGACCCTGATGTGCTGGGCAGGCAGGCTGAGTTCCAAGACCAGCCCCCTGCAGGGTGCTTGGCTCCATCCCCTCCTGGTGCTCTTGGACCTCAGGCGCCACCATCCACCCTATGAGGACACTTCAGGCCTCTGCAAACCTGGGGAGGACCACAGGGTCGTTAGTGGGTTGGTGG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4(-):98674295-9867460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CCCGGCCTCCCAGACATCCCGGGCCTCTGCCCTGTCCACAGGCCGTCCAGAGCCTCACACACGGTTTCCCACCCGCTGGAATCAGCTGGGCTTGGACCCAGCACACCCTCAGGTCCACACAGCTTTCCAGGCCCTCGGGAACCACAGCCCCACCCGTCCAAGCCCCTTCCCTGGGGGTTCCCTGTGGGCCCTGAAGATACTCCTGGGAGCCTCCCCTTCCCCATCGTGTGCCCCGGGGCCCATCTGCAGCCCCCATCCATCCAGGGTGTTCCACGTGGAAGGACCAGCTCACAGCCAGGTGTTCACGCCT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4(-):99951462-9995168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CTCCCACAGTCAGCCCTGTGCCCAACCCTTCACCCAGTGTGGGCTGGCCCCCCACACCCCTAGGTGCCCCCTGACACACCAAGTGAGACCTGCTTGAGATGCCAACACCACCAGCTCACACCTGAGATCTGTGTTCCTTTATTCCAACAGCCTGCCCTTAGCCAGCTGCCTGCCCAGCCCAGGCTCCTGCGTCCTGGGCCCCCACCCGTGCCACGTCT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4(+):99671134-9967149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GAACCGCAAGGGCTCCTGGGGTCTGCGGGCTAGCTGGGGGCCTGTCTCAAGGGCTTCCCCCTCTTCCACGCAGTATCCTGTGTGAACCTGAGGCAGCCAGGCCACACGGGAGGGCCTGAGAGCGCCTGGAGAACAAGCTCCCACCTGGCATCACCTCGGCCATGGCTTTGGCCTGTACGGGGGTCCCCAGCCAGGGGCCTGAGGATGTGGGGCGCTGCGGCCCATTGTTCACGCAAACCCACTGTTGGGCTCAGGCTGCTCCCTCTCGCAGCCGCGCCAGCACCTGCTGACCCCGCTTGGCTGAAGCTCGGCCCCAGCCCAGCCTGGGGGGATCCTGGGGCCTGTAAGCAGGCAA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4(-):13719769-13719988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GGGAACTGTGCAGCCAAGGAGACTGGGCCGAGGGCAAAGGTTTCTGCCCTGCTGCAGCTGCGGGGCTGACTGCCTGAATTAGGCGCTGAGGCTGCGTTGTCCCCGGTGTCAGGGCTCTGGTGCAGGCAAAGTGCCGGGTTGCTCTGCTGCTGTCGTGCCCTTGTACAGGTGGCAGCTGCAGCTGAGCTCTCAGTAGAGGTCGGCAGGGTTGGTCCCAG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4(+):98727629-9872786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TCTCTTTGGCTGTCCCTGGGATGCTGGCTCCGGGTCGCTGCAGGTCCAGCCTCCTGTCCGGCTCCTGAGCTCCCTCCGTGCTCCTGGTTCTGCAAGTCACTCTGCTCCCTCTTGAAGGTCTGAACCTATCACAGGCCTGTATGTCCCTGGATGCCCTGCTGTGCTTGGGGCCCCTTCCCTTCCTACCCCTCTGGCCTTTTTGACACCCTCACTGATACCAGGGGGGCTCCCAAAG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4(+):99708144-9970836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GGATTGGAGTCTTAGGCATCTCTGGTACAGTGGGGTGCACGTCTCAGGTGGAGGAAGATTTACGGCTCAAGACAGGCCCCAGATCCCCTCCCAGTGGCACCCATGCCACCTGCTTTGAGGGGTTGGATCTTCCTGCTACCCTCTTGGATTCTAAGTGGTTCCAAGCTTAACTTGAGACCTTCCCTTCAAATCTAAAATTGGCAAAAAGTCACTTAAA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4(+):99614135-99614429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CACCTGTCTCTCTGCCACCCCCTCAGGAAACACCCCTGCCCTGAGCCGCTGGGGTCCCCACAACTGCTGCTCCCCACCTGGGCACCCCCACCGCCGTCCCTGCCCTGAAAACAGCCCCTCCACTCTGCTGGCAGCCAGGATGCCCTGGCCCCGCTCTCCCTCCTCCAACCCATTGGCCAACCCCATGCCTCCACTTCTGAGAGCCCCTCTCACCCCCAGACTGCCCCTGGTCCAAGTCACCCTGACACGCCCAGATTCACGTGGCAGCTCCTCCTCGGTCTGTGTCCTGGCC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4(-):99432304-9943264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CTGGCCTCTGGCTCCTGCCCCAAGCCTCAGGCAGTGCCCACCTGGTGCAGCTCAGGGAAGGGGGTGAGGCTCAGAAGTGGACAGGAGGGTCAAGCCCGCAGAGCCTCCAGTTCCAATGCCCCAGGAGCCCGCTCCCTCCCGGCCTTCTCCATGCCCAGGAAGCTGAGTGCCCACTCCCATCCGGGCTCGTCGTGGCTGGGCCTACAACAGGAATGCCCTCATTGCCTTCTCTCCATTTGGCCAAGCTCTTCTGTCCTGGGCTGGGCTAGGAGCTGCCTCTTCTGGGAAGTCCCCTGGGTTGCTGGGCCCACTCCCAGCTCTCCCTTAGACTCTGGCCCGCT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4(+):93842768-9384303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CCTCAGAGAACAGGGCTCCCACAAGGCCTCCACCCCCAGGCCCACAGGGAGCCTTGCCAGGGTAAAGCTGCCTGTGTCCACTAGAAGCCTGGGCCGGGCCACAGGACAGTTCCCCTGCCTCCCTCAGTCTCCACAGGGCAGGGCTGCATTTGCAGAGAGGGCTCTGCTGCTCCCTTCGGCAGAATCCACAAGCCACTGAGTGCTGAAGCCCCACCCACTACGTGCATGGGGGGGTGCCTGCTGCCACACGCCTCCAGGGCTCCC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4(+):98645894-9864611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GCCACACACATGAGGAGCCAGCTCCCATGCAGAGGGCCCCCTCATCGCCCCACATGGACACACCTACTTTCCATTGTCACCTGTCAGCATGTCCGGGCTGTGCTCCAGTCCTGACTGTGGCCCTGATCCCTCTGGGACTGATCCAACCCCTCCCCCTTCTGCACCAACTACAGGAAGAAGGGCTTCCACTAGGCCAGCACCCAGGGCTCCTCAGGC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4(+):98475032-9847527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GTGGATGTGTCTTTCATCTGTCCCTTTGTGGCCCTCAGCCCTGTCCTCCTCCCTGCACTCTCCCTGGGCCACCTGCCCCTGCCCTGGGGCTTCACGTCCCCCTGGGCCACCTTGGCCCCCAGACCCCATCCCTGTGCCCCACATCTGCAGTTCCATCGTTTCTCTGGTATCTGCCCCATGTCCTCCGGCCCCCAGATCTCTCAGACTTGTTCTCCCCTGTGCACCCCTCCTGGGGGC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4(-):99675341-9967556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ATCCAGGGTCTTCGGGCAGCTGGGGCCTTTGACGTGGGCAGCGGTGCTGGGGTGGATTGTCTGTCTTCACTGAGTAGCCATCTCTGCTGCAGCCCTCACAGTGCAGCAGCACATCGCCCTGCCGTGTGCATGTGGCCCTGCCCTGTGTGGGACCCAGGGGCAGCAGGGCCCTGAGCACCTGTGGCATGTTTGCTGCTGTTGCTGTCTGGAGGCCCTG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4(-):99607730-99607949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GCCACTGCCCCCAGGGCTTCTCCGGGCCTCTCTGTGAGGTGAGGTCTGCCTGGTCACCCTGCCCCACCTGCTGCTCTGGGAGCTGTAGGGCAGGCCTCGTCCCCTGACCATGGGGCCTGAGTGACCCAGGGGTGCTGCAGGGGAAGTTGTCCCCAAGGCGTCCCAGGCTCAGCTCTCCACTGGGTGCCAGGTGGGCAGGCGGGGCTGTCACAGGTCA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4(+):96839509-96839728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CCAGCCGAGCCTGCAGCCCAGACCGAGCTAGACTGGAAGGGGTAGAAGGGCATTCAGGTAGGGACACAGCCTGGGCAAAGGGGCCCTGACCTTTGGCAGCTGCGGGAAGATGAGCCCACCTGAAAGGGAGGCTGCATTGAGTGCAGTCAGGACCTGGGCTGTAGGGCTCAGCCTCTAGACAGCAGGAGCACAGAAGGGCGTGGCGGGGTCTCCTGCCC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4(+):99939489-99939708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TATGCCCTCCCAGCCGCCTGCCAGCCAGGTGCTCCCTTGGGTGCCCACAGACCCAGATATCCCCTAAAAGGGAGGGGAATCTGGAATGGGCTCTTCTGCCTTTGGGCGTGCCTGCTTCTCTGTCCCTGCCTTGGGGGCTGCTCTGCCCTCAACCTTCACTCTCTTCTACTTGGACCTATGCCTGGCCAGTGAGGCGGCTCTGAAATGCTATCTGCTCC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4(+):97410416-97410635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CAGCAGGGCATAGGGGAACTGGCACAGGGCAGGGGCCACGGGAGAGATAACCCAGCCCAGAGCCAGTTCCCGCTTGCTCGTCCTGACTCACCAGGAAATGCCGGGCACCTGCACCCCTGCCTGCCAGTCTTTCTGTCCCAGTGACCTCGGGGTCTGCTGGCCTGGGGTTAGCAACAGGCAACTAAAGCCAAGCTGGGCATGGAGCCCTGGTGAGAGGG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4(+):99989847-9999018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CGTGTCCACTACCCGCTGGCCCTGTGCTGGGGCCTGGTGCCCAACCCAGGCAGAGACGTCTGGGGACAGCCACACTTTGGGGAGTTAGGGCCTGGGAGGAGCAGGGAGGCCTCCTCAGATGGGCTTGGGTTGGACTTGGGAGCTGGCCTCGAGGGAGGCCCGCAGGTGCAGCAGCCTGGAGGCAGAGAGCTGGGTGTGTCAGTGCCTGAGAGGGCCGTGGTGGGCAGCTCACCAGCAAAGGGAGCAGAAAGGGCCCGGGGGAGAAGTGGGCAGCTCAGAGGGAAGAGGCGGGGCTGGGATGCTGAGCAGGGTGTGGACGGAGATGCAGCTGGGTGC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4(+):94969804-9497017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CTTTCTCTGGTTCACACAGCACCATCGACTTGGCCCCCAGCATGTCCTCAGCCACCGTCATCATCTCTCCATCCCTCAGCCACCGTCATCATCTCTCCATCCCTCAGCCACCGTCATCATCTCTCCACCCCTCAGCCACCGTCATCATCTCTCCATCCCTCAGCCACCGTCATCATCTCTCCATCCCTCAGCCAACGTCATCATCTCTCCATCCCTCAGCCACGATCCCAGTTGAGGTCACATCCTACCCACAGGGGCCCTACTGTGCCCCAGGTCCCTCGGCGACCAAGCTCCGGTCCTCATCTCACGTTCACTCTGAACCAAGGCAAGCTGTCTGGACTTCCACCCTGACCATGCCACTGCCCTGCT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4(-):31949199-31949418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CTTTCCTCCGCCCGCTGCTGGCCTCCATGTAGCCGTCCTCTGCGGAGACGGAGCTGGCCTTCCTCTCTTTGGCCATGCAGGGCCCTGCGAGAGGAGCTACCTCCTGGCTCTGTTCGCGCTCCCTTCCCAAGTGGAAGACCCGCCTGGGAGCCGCGTGCCGCGAGCTCTCCAAGACCCCGCGCGCTCTGCGCTTCACGGGTGGCTCGGGCGGAGGCAGC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4(-):99190775-9919101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GTCCCCAGGACCCCAGAGCCCAGATCCAGCCCCACCTTCCTGCCTCACCTCCCGGCAGAAAAGCCCTCAACTTGTCTACGCATGGGGGATTCTCCCAGCCACACCCCACTGCTCTCTGCCCGGCAGAGGGGTCTCAGCTCCCCTCCCACCCTCACAAGCCTGGCAGTGGGGTGTCTCACATAGCCTTTCCCCGCCTGCCCAAGCAGGACCCTCCGTGATGGCGGCCCCCTCCCT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4(+):99423748-9942399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CTGCACAGCTCTGTCCTGGCCACCTGGGCCCATCTCACTCACCTTTGCATTCAGACACTGCCCCACCACCTGACAGGGCCCCTGCTGCTCCCACCTGGACGCACCCCCAACCTGCACAGACAGAACTTGGCCAGCCCCACCGCTCTGCCTCCCAGATGGCTGCCAAACCCTCCACTCCTTGCCCACCTGCCCCCTCCCACTCCCTCCACGTGGCCCTGCCAGGGCTCCCCAGTGCACCCCACAA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4(+):99952618-9995288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ATCCCAGAGACTTGGCCCCTGTACCTCATCCCAGGCCTGCCCAGGGGGACCTAGGGGTCAGAGGCGGATGGCCTGGCTCCTGGCCCCTAGTCTTGTGTCTGCTGGGGCTTCCTGCTCGTAGCAAGGGCCTGTGGGTTCCAGCTCTGCAGCCCAAGCCTGGGGGATTGCATGCCTCACTCATGGGCTTACAGGGCCCAACCCCTGACGCCTGCCTGGCCCCTGGTGCCAGCTGGACCTGTGTCCCTGGCTGAAGCCGGGCTGGCG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5(-):33535415-3353568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TCTCACCCTGGTTGCCCTTTCCTGCCTAGCCACCTCTAGGCTGGGTGAAAGCCCCTGAGCCACACCACCTAAGGCCACTCCAGAGGCCCATGCCCTCTCCTCAGTGGCCTGGGCTCTCATCCTTCCCTCAGCCTCCTAGTCACCCTTCTCTCCATGCCTCAAAGCCACACTGGACCTTTTCCCTGCCCCAGAGATGCCACCTCAGACCCATGTGACAAGCCTAGAGAAGGGGTAGAGACTGTCCCACCCAGCCTTCCAGCCGCT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5(-):63837252-63837535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CTCCCGGCCTCCCTGAGTGTGCCTGAAACCACCCACCTGGGCCCCTGTCAGGCTCTCCCTCCCGGGCATCATCCTTGTGCTGTCCACCCTGGCCTGCTACCCTGGAGGCTGGGGTCATGTCCATCCTGAGATAGTGAGGAGGAGGTGAGGGGACAACTGCTGGGACGGTCTGGAGCTGACTGTCACTGCAGGTGGCAGGCACATGTGGAACCCCAGGGAAGGCGTGGCAGGGGCTCATCTCTATTCCTGTCACACTCTCACCCCAGCCACGCACAAGTGAGT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5(-):95913516-9591387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AGGGTTGTGGAAATGCCGTGACCGTGTGTAAATCCTTTACATCTAAGTCCTTCTCACTGTTGGCACTTCCCATTCCCTTCAGGGTTTGTGGAAGACACGCCTGTTTTCTTCCCTGGGCTAACTGTGAAGCTCAGAAGAGGAAGAAGGGCCCGGATGGCAGATGAACCGCACAGGGCTGTGTGGCCTCAGCCCCGCAGCTGGGGAGCTCAGTGGCCTCCTGGAGGAGAAGCTGACTTTGGAGGACCTGGAACACCATGGCTGCTGGGAGTTGGGGCTGTGCGGGAGGCTTCTGTCTCTGTGTGGCGTTTGGTCATAACCACTGGACTTTGGAACATCCTGCTTAAAACCACAACTT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5(-):46854444-4685476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CAATGCTCTCCTAATATCCATACGCAAGTGTGTTTATGACACAAATTCACTAGTCTGTTTAAAAATGAATTCTTTATATTGACTGGTGTTCCACATATTTCAGTAATTTCTGTTATGAGAGGACTTGAAATAGCAAATTGCCACACAGTTAACTGGATAGACCACGTACGTGGTGATCATAACCACTTGGTACTACACCCAGAAACTCAAAATTGTCTTTCTCCTGATGAGATATGGGTGTCCTTTTGTACGTCTAGGCCTAGGTAACCAGTGGAGTGATTATATTAGCAAATGTGTTTGTATCCGGAGTCTTCCTGTCATT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5(-):68562381-6856260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TGCTACCTGCAGAGAGGACCCAGGGCACAGGCCCCAGCCCCAGTGGCCGAGATAGGGGGAGGGTTGCCCCAGGGACCCCCCCAAGTACTGAGGCCTGGGCATGGAGATGTGGGAGACCCCTCTCAGATCCCTGCTCCTGACACACACAGGCAGGGTCCCTTACTGCCTTATCTTTCCTGGTGCTCACACCTGTCCCCTTCCACAGCTAATTTCCATC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5(-):19429934-1943015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CATCAGGGCATCATCTCCTATTTTGACCATGTCTACAGCCCTTAATTATACCCCTTGCATCCATCGTCTGTCTTCTGCCCCTTGGACCCACTATTACACGGTTTCCAAACTCTCAGGCAATGGCTCAGTCTCACCCTGCTGGGCTCCTGTATACACTGTCCCCTGCCCACAGTATGAAGTCCAAGGGTTTAGTGGGGCCCAGCAGGCTCTCCTCCCTT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5(-):67226738-6722695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TCAGGAGGAGCCTGAGGCCCAGGAGAGTGCCTGGTTTACTCAGGGAGGAGGCAGTGAATGCAGAGTGTGGTTGGAGCCCAGACCCCAGCCTTTGGAACTGGCCTCCTCTCCACCCTACCGTGCCCTGGTGCCTCCTGCCCCTTGCCAGCAAACCCGCCCATTTGGTTTCACTCACCCCGTAGAAAGGAGCTGGAGCCTGAGCCCAGTATCGGAGTCCT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5(-):46855566-46855785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GATATAAAGCATTAAATATATGATATATAGCTATATCTATGTATGTATCTAACAGAGAAGTTCAAGTCACTTCAATTAAAGAAACATTTTTGAGCATGGGACCAGCCTCAGGTCTTATGCTGGGATGCAGTAGACAGGAGATGGGGAAATTAGAAAAGAGAACTGTGTAATTGAAATGACGTGGGCTGCACCCTTAAGGAACTTATAATTAATGATG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5(+):33535369-3353563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AATGGCCTGGCCTGATGTCTCCGGGAAGGGTGCCCACTGGGCAGCAGCGGCTGGAAGGCTGGGTGGGACAGTCTCTACCCCTTCTCTAGGCTTGTCACATGGGTCTGAGGTGGCATCTCTGGGGCAGGGAAAAGGTCCAGTGTGGCTTTGAGGCATGGAGAGAAGGGTGACTAGGAGGCTGAGGGAAGGATGAGAGCCCAGGCCACTGAGGAGAGGGCATGGGCCTCTGGAGTGGCCTTAGGTGGTGTGGCTCAGGGGCTTTC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5(-):35276753-35276972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GGGCCGCCACACTGCATGGCTCCTGGGGTTAGCATTTCATAGGCCTTCATGTGCTTGGTGCCTCCTGGGGGTCCTGCCATGCTGTGGCCCTGCAGGATCCCCTCCTGGCTGGGGCTCCCACTGCCCCACTCCCCGGCACAGGCAGTGTTCCTTCCTGACAGCCCCTGTTCTAACAGACCCTCTGGACATGGGCTCTTTCTGCTGGGGCCACGTGCCT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5(-):66832373-66832592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CTCCACACAAGGCACAGAATAGAGTCAGGCTCCCTGCATGAAGCCAGGAGCTGGAGTGGGATGCTACTCCATTGAAAGGGGCTCAAAAAGACTGCCACTCTGCTGCCCGGTGTAACTGTTCCCAGCAACATGGGGCCCAAAGGAGGCAGGTGGACAGACACAGCCTCATGAGCAGGACCTGAGCCAAGGCTCGTGCAGACTCTGGAACTGGGTATCT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6(-):68920241-68920552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CCAGGGATACTGGGGGGTCTGGAGAAGGGACAGCAACTCCCAGGAGATGTGGGGAAGCTGTGGCCAGCAGGGGACAGCTGCAAAGCAGGAGATGGAAGGCTGAGGATGTGTCTGTAACAGATGGCCCCTGCTTTCCAGGGCGTGGAGGACAGCACTTGGGGAGTGGGTGAGAAGACAGGAGACTTCAGTGGGTGGGAGGACAAGATGGGGTGACCAAGAGTGTGAGGGTGGAAGTCTGGACAGGACCCTGGGCTCATCACATGGGCCTCCGGGCAGAACCAGGGCAGCAGAGCCTCCACTCACAGCCTGG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6(-):89209094-8920931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TCCTGGAAGCCCCGTGAGTGCCCTGGAGTCCCTCCCGCAGGCCCTTCAGACAGCAGCCCCTTCTCTCAGGTGCAAATGGATCTCATGGGCTGGAAACCACCCTTGTGCTGTGTGGAGGGCCAGGGAGAGGTGTAAGGAATGCCCCCCCACAAATGCACAGCACACGGGAGCAGCCGTCCCCAGGGCAGAGACTGGAGACGGTGGGAGAGAAGAGCTG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6(-):29527333-2952757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GGGGACAGCAGAGATGAGGCCAGGCTTCTGCACAGAGGCAGGCATGTGCCCAAGTTCAAGGTGTGGCAGGTGGTGCTTCCACTGTCAGAGTCTGAGGCCCCCAGCCTGAGCTCTCCCACACTCCCCATGGGGTCCACAGCACCCCCAGATGGCAGGATGTGGCCTTGCAGCTCGGGGTGGGTGGGGCTGCAACCCAGACACCCTTGCCTGCCCCGGGGGCTTCCCATGCCCCCACC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6(+):85514525-8551474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TGCCCCACTCAGTTCCCCCAGGTAAAATGGATCCTGCCTCTCACCTACTTTAAAACCCTTCCACGACTGCCCACCACCCTAGGCTGCCCTCTCACTCAGCCCCCACCATCTGGGCCTGGTCTCTCCCCACATGCAGGGCCCAGCTCGACTCCTTCACCCCGACCTTTCCATGGTCCTCTCTCCCCACGCGCACGGCCCAGCTCAACTCCTTCACCCGG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6(-):3726562-372678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CTCCTCTGCCTCTCAGCAGCCGCCCATGCCCAGCTTCTCAGCATCCCGCCCAGCCAGTGCCCCAGGGAGAAGAGCCTGTGCGGGAGCAGGAAGTGGGGCTCACCTCCCCAAGCTTCCCTGTGTTGTGCTGCTGGGCGGCTCTCCAGGCCTTCAAGCTGGGGCCTTCTGAACGGTGGCCGGCTCCTCGGGTCCTGGGCAGGAGTGCTTCCCCGTGAG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6(-):89369201-89369415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AGGAGCAGGGCCCTGTGGGCCCAGTGGGTGTGGAAGGTCATGTGTGGGGCAGTGTGTCTTCCAGAGGGCTCAGGAGTGTGGGGCTGGGAGCCACAGAGCCTGTGGCAGGCAGGCGTGACCAGGGACAAGTGTGTTGCCGGGGAAGACAGACCCGGAGGATCAGCGAGGCCAGGCTTCCCAGCGGTGGAGCCCCTGGACAAGGTTGTGTCCCT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7(-):82954131-82954459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GACGGAGGACGCCCCGCCTGCCTCAGGCCTCCTGGGTCCGTACGCTGGTGGTGACTTGGAAGAGGGCTTCTCTGGGGAGGGGCCCAAGCCCCATGGAAGTGGTTTTGCTCAGGTCGGGGGCTGCATCCCCTCACCCTCCCCAGTCTCCCTCCCAGGAGCAGCAGCTGGCAGCCAGGTCCCGGGGCGGCACCAGGAGATGGTCACTGCCGATCCTGCCTGGCTGAGACCCCGGGCTCTGGGACCAGGCTGCCCCGCTCCCTGCATCCGCCCTCACCCCGAGCTTCAGAAACCTCAGTACAAGGGGGTGATCTGCAAAGGGACCTGGG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7(-):41586347-4158664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CAGGAGCTGGGCCCCTGTCCCTGTGCCTCTGTCTCCTCCAGGGCAGGAAAGGAAACCCAACTCCCAGTACATGGAGAACCCCACGTCCCAGGTCAGGCCCTGGCTGGGACTCAGCCTCTCACCAGCCCCACGAGGGGCTCCAGCACCCCCGACTCCTCTGGCCCCATGGGATGCTGGGCCTCTAGGGAAGAGTCGAGGGGACCATAAACTCACCAAGTGCCTCATGGTCTTGGGGTGTGACGTGGGTACCACATGCTCCTGGTGGTCTTGGAGCCCCTGGACCCCTGTGCCATTT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7(+):45658489-4565875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CTGCTGCCAACTGCGACCTGCTACTGCCTGAGTCAAGCAGAGGCTGGGACAGTGGGTGGGTGGGACCTGGCTGGCACAGGTGAGAGGCTGTGTCTGAGGTGGAGGCTCCCAGGGGAACCTTGGGGCAGGCTGGCCCATCATGGGACCCTGGGGAGAAGGCAGGGTGGCTTTTGTACCCTTGAGCCCAGGAGCTGAGGAGGGCCAAACAGGTGAGCCAGGTAGTCTCTACCCGTAAGGCCAGGGCACCAAGGAGACAGGGAGAAT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7(+):75079869-7508013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GGAAGGTCCCTGGCTGGGTGAGAGGCAAGGGGCTGGAAGCGGTGGGGGCGGGGATGAAGTTGGCAGGAGCTGGACCTCCCAGATCAAGGAATGGTGCTGTGGGGGCCCCTTCAGGGTCCATGTGACCCCCATCCTCACAGTGGGACCAGGGACGGACGTTCAGACTTAGAGAGGCCACCAGCCAGAGCCTCCTGAGGTCTCCCCAGCCCCTCATGGCTGGGGGAGCCAGACAGGCAGGGAGGCAGTGGCTGGAGAGTACAAAG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7(-):80952355-8095258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TGCAGGCTCCATGCAGCCCAGCAGCCCCACCTCAGTCCAAATCCACCCCATGATGTGTGTGAGGCAGCCTGGCTCCTAGATCCAGCCAGAAAACAGGACACCAAACACTATAGGACACAGGGCACCGGGGAGGGATGATGGACTGGGCTGCCGGTGCGGCTTGGTGGGGTCCAGGACAGTGGCTGAGGGAGGAGTGAGTGTTGTCCGGGGCTCTCTGTGCTCTGTGAGGT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8(-):60741580-6074189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CAGGCCCCAGGACCCCACTTGCCCTGCTGGGAGTGAGCCCAGTCATGAAGTCCTTGGCCTCCCAGAGCCTGTGTCTGCACTCAACAGCTGAGCCTGGAGGAGCAGAGAGCCAGAAGCGTCAGGTCCTCCGAACTGGATATTCCCCTCCACTCAGTGCCCCCAAGCTCAGAGCTTGGAGAGAGCCACACATCGGCTGCCTGTGCTGCTGGTCCCCTGGTTCAGGAGGGTCGGGTCCGCTGTGCCCAGGAGCTGCAGCCTCAGGTGCAGCACCCCATGGCTCTGGAGATGGCACCTGTGCAAACCGTGGGTG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8(-):43717400-4371763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TCCAGGGCCTCCTCCCAGCAAAGAAGATTGTGCATCCCTGCCTCCCTCCCGGGCTCTGCAGACTGGCATACCTGCCAGGGAGCCCCTCTGCCACACGTGAGCTCTGGGGTCTGCCCGCTAGGGCAGCTCCCAGCCCTCTGGTCTCAGCGCTGCTGGCGTCTGCCATGATTTATGGCTGCACCTCCTGCACACACGCCAGGGGCAGAGGGACTCAGCACACTGTTCACAAATTAAA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8(-):56055337-5605555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TTGTCGTTGAGCAAGAAAGAACTCTGGGGCCATCAAAAAGAGGTTGCTTGGTGAGAGGAGTTTGCGCACACCAATGGTAGGCACCCAGGGTGAGTCGAGAAGACAGGATGTTCCAGAACATTCTCCCTTGCCTGTACTAATTCCATGGTAGGTGGGTGGGGCTGCACAAAAGCCTGGAACATTTTCCTTTTGATGTGAGCTGGAGGCAAGCTGATAG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8(-):45117249-45117514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ACCTGAGTTTGGCGGGCCCCTGGTTCTCCTGGCAGCCACGGTGCTTTTCGCAGCTTTCCGTTCTGAGAGGGGCCACTGTCTCTGGAGGTGGGGGAGGCTTTCTGCTCCTACCCAGCCATGGCCGCTTAGCAACACCTGGTGCCAGGAGAGCGTCCAAGGAGCCGCTGGTGTGTCCTGGAGCAAGCTCGCTCCCTGGGGTCCTGCCTGCACCGCCCAACCCCGAGTGCCCCAGCTTCCTGCCCTCAGATCCTAACCTTGACTCT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8(-):46214058-4621440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GGCTCCTTGTGGGGGAGGAAGGGCTCCCCTGGGGCCCTCTGCTCCAGGAGCACCATGCGTGTGCCCTGGCCCTATTCCCACAGGAAGAGGATGGGAGAGGTGGGGTTCTCACCTCATCCTGAAAGTAGGGCCCACTGTCCAGCAGCCTAACCCTCATCTCATTCCGGCAAGGGCAGATGTTTTAGAGAGGTGGGGCCTGTCTCCCCAGGCCTCATGACCTCAGGTGGGAGAGTCGAGTCCCTACGCCTGATGTCGCGGCCTGGAGATGCCGCTAGTTGGGTTAAGCGCCTGGCCCTCAGTTCACCTTCCAGTCCTGCTCACCTGCTCTGAGGTCATGTGCG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8(-):44706312-4470653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GCTGACCCCAGGGCAGAGCTCACGTGGCCCGCCTCTCTACCCCCATCGAATCAGCCCATCTCCCTCATACTCACCTGACAGGCAGGAAGCAGAGCCCCGGGGTAGGAGCAGGGGCAAGGCACGTCTCCTGGGGCCACCCCCACATCACTAGGGCAACTGGGCAGACTTCCTTGCCCCACCTACTCCTGGCCCCAGGTCACGGTCCCCACCCCTGCCA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8(-):61084244-6108446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GTGTTTTGGAGTATGCGTTATTGGGTGTGGCAGCCACCTCCAGGCAGGTACACCCAATAACCCAATAATGCCTCTTTCCCTTACACTCTCAGGCTCTCCCACGAGCCCAGGCATGGCCACGATTAGCAAGCAAAGGTGTTGAAAGGAGTAAAGCAGAAAGTATTTTAAAGAAGGCATAACAGAGAAGACCCAGTTCTCCTAGGCCCCACTCCCACTCC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18(+):76386474-7638669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CCTATCTTCTTTATGGCAGCGCTGTCTTTTTCAGCTCTGCTTCTGGCCACCCAAAGCCCTCCACTCAGACTGGGCAAGCTGCCCAGGGGCACAGAGGCACACACCCACCGTCATGCCCCAGAATCCCGAATGGGTGTCCGCACCAGCTCCACTCTGAACAGACAAACACTCCTTACTCTCCTATTAAAGGGCTTGGAATATTATTTCGTACACAAGCA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0(+):56322272-5632249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GTGGTGGAGGCCATGGAAAAGCAGGAAAGGGCACACCACAGAGCCCCAGGGCAGGCAAACGGAAGGCCCTTCTGTGCAGCCAAATGTCATTCAGCCAACACCTCTGAGAAGCTTCTGTGAAACTCCTGGAAACTGCAAAGGACTTCCAGGCAGGGCAGCACAGTGAGCTCATCCTTCAGCATGCTCCCTGTGCTGCAAACACACGGCCTCAATTAAAT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1(-):43005923-43006158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TACGGTGCCTGGCAGCGCTGAACGGGAGTGGGCGGGAGGACGTGGAGCCAGGCCAGCCTCAGTTCGGGGGTCCTGGGGCCTGTGTCCAGAGGCGAGGCCCACACAGCGGCGGGACTGGTCCTGCAGGCGCGTGGCCACAGTGGGCAGGAGTGGGGGCTTTGGGGCCCTGGCTGCCCAAAGCTTGATGCTAGCCTAGGGCCAACCAGACCCCACATTCAGGGCATACCCCACAG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2(-):16539177-1653939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TCAGCACAGTGCCCCAGGGCTCGCCAGCCACCCAGGACCGAGACTCGTAGTGCTGGGGGGCTGCAGCTCCTTCCCATCCTTTCCTAGGGCTGCCTCTAGCCCCCATCTCTCCAAATTAGCAGGGGAGCTGGAGCCCCTAAGACCCCAGCCTCACATCATCCTCACGCCTCTGTTGGGAGCCATGCCCTGCTGCACCCGAATCTTCTGTTTCTCCCTGA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2(-):46986963-46987182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GTGGTCTCTGCCCCACCCGGGCCCTGAGCCCACCCAGGGTCTAGTCTACCTGGCAGGGAGGGATGGGAGGCCAGCCCTGCTTTGTGGGTGCTGAGAGGATGTGGGAGAAGGACAGTGTTTAGCCTGATCCACCCTTCCTCCCATTGCCTGTGACCTGCCCTCCCCCACCCAGGGTGACCTGGCAGCCGCCCCTGCTTTTGCCTTCCTAGACCTTCCCA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22(-):40416993-40417212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CCACCACCCCCATCTGGACACTGCAGGGCACTGGTCAGCCCCAACGCACCCACTGCTGCTCCTGCTCTGGGCCAGATCCTGTTCTGGGAGCCACAGGACCCAGACACGAAACTAGCCCTCCAAGGGCTCAGACCCGGCGAACCAGCCAGGCAGAAAACAGACCTCCTCAGAACTCTATTTTGAGGAGTTGCAGTGGAGGGGGTCTGTGGGCCCCTAAG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X(-):97883022-97883287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TCCCGGGGTGACAGAGGCCCTTGGGGCTGCAGAAGCCCCTGCAATGGCAGGGGCTCCCAAAGTGGCAGAAGCTCCCAGAGAAGCGGAGACTTCCAGGGCAGCGGTGCCTCCTGGGACAGTGGTGCCTACCGAAGCGGCAGCACCCACTGAGGTGACCGAGGGTCCTGGGGTAGCAGCACCTACCAAGGTAGCTGAAGCTCCCGGGGTGGCATCGCCTACCGAGGCAGCTGAGGCTCCTGTGCCCGCAACGCCTACTGGGGCTGC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X(+):8621551-862188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CAGGAGAGTGGGCGCTGGGCTGTGCTCTGAGACCGTTCCTTGTCTTGCTTGGCTTTTTCTTTGGCCAAGTGGAGACAGCACCAGGTGGCCAGACTGTGTTGGGCCTGGTCGTGTGCTTGATCTGCTGTACTGGGGATGTCGCCTCGTACCCCTGTGCCCAGCTCCTTGCGGCTGGGTGGGTCTCCTTCACCCTCCTGTCCTTGCTGGCTCAGTGTTTGTGTGCCTGGCCAATATAATGTGTGGCAGGTTCCTCACATCCTTCTTGGGCCAGGCGGGGTGCCTTCGCTAGGGCACTGCAGCCTCAGAAGGTGGTAGCACCTGCCCCCAT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X(-):127052964-12705318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AGAGGTGAGGGTAGGGGGCTGCGGAATGTGCGCCCTCTGCCTCTCGGGGTTGCCCTGGGTCTCTGGCTGCCACTGCGCTGCAGAGCATGGCCTTTAGGCTGGGTTGAGGTGCGCTGCGCGGGTCCTGCCCCTGGGTAGCTCCAGGCAGCGCAGAACCTGTAAAGTTAAACAAAGCCCTGCGGCGCGCGGAAACCACTCACTGCTTCCTGCTCCTCTGA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X(+):129481471-12948169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TTGCCTCTGATTTCCCAGGAACCTTTAGCATTTTCTGATTTCTGTGTCTGTGCTTGGAACTGGGAGTGGATGTGTAGGTCTGCTCTCAGGAAGAACAGATATCCAGCTTGTGGTTTAGCTTCCTTTTTCTGGCTAAGAGATCCTTGGACAACCTCAGGGGCTAAGTCCCTTTGCCTGGGTATACCTGGGGACTCCAGCAAGCCCCTTCTAGGCACCCC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X(+):110089-110400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GGGGCCGTGCAGCTGCTTGGCTGAGCTCTTCTTGCCGGAGCCACTGCCTGCGCCTCCTGCCCAGGGATTCTCGGGCCTTCTGTCCCCGGGCAACAGCAGGACAGCTCAGACCTTGTTCCCAGCCCAGGACAGCTGTGCTGCCTAGCCTGGCCCTCCCCGCCTGGGGAGTGACTCTCCCGCTCCCCACACACTGACTCAGCACACAGACGCCCCTCTTCACCTGTCCTGGTCACACAGACACTGTCCGGCGTCCCCACGGGGTCCTTCGGGTGGACGCACAGACCCTACACGGCACCACGCATGGCTGAAA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X(+):7504256-7504475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GTATCCTGTGGGAGCAGGAGGGGTCGGAGAAGATGCCAGTGTCCCCTCCTATCCTTCGTGGCCCGTCCAGCCCGTCCCTGGGGCTGGCTGCAGAACTCACAGCTGCCTCGCACACCTGAATGGCCCCTGCAGGATCCTTGCGGTGTCCCTGGGACAGAGTTCAGCCCTGCCCCTGTGTGCCCCAGAGACCTGCGTGGCCCGGAGGACCACGGGTGTCAC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X(+):2575220-2575439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CCACCACTCCAGTGCTTCCCAGGTGCCTGCTCTCCGCAACTCTCTGGATGGCTGGGAAGCGGGGCACCCAGGAAAGCAAGCAGTTCCAAGAGGAGGAAGGGTCCCTGCTGGGCGGGTGTACACAGGTGGGCTCCTGGCGCCCACCTGCTGCCTGAGTCTCAGCCTCAGAGGAGCTCAGAGGATAGATGAGATGCACCCACTGCTGGGAACTGGGAGAA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X(-):38485130-3848539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CAGTGTGGAGGTGCTGGGTCTCAGAGCTTCAGTCACTACCTCAGACACTCCCACAATAGCCGGGAAGCCAGCCCCTGAGGTGGGAAGGAGGGCTTCCTGCCAGCCCCTTCCCATAAGGCAAACAGCTTTGCCCATGCCCTGAGCAGCAGCGCCCAGCTCCCTCCTTCATGCCACACCCTCCAGGCTCACCTGAGGCACAGTGGTTGGGACGGGCCTGGGTTTCACCTGTTTTGGCTGCAGGTTCCATTTGTCAGCCTGGA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X(-):115083131-11508338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CCCGTGGCTTCCAGGAGCAGCAGGAAGCACTGGGCTTGAGGACCAGGGGCCCTACCCCACCTGGAGGGAGATGGCACTCCTGCACTGGTGTTTCTCTTTGGAGAGTGCCCACAGCCTGCTTTGGCTGTGACACAGTAGACTAGGAGGCCAGCAAGGGACCAAGTCACTCCCTGTATGTGGGGGGCGGGCGCAGGGTCTCCCCTGAGGGGTGAGATCCCTCATTGTCCCCAGCCTCACAGCAGAATCACACT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X(+):1009488-1009753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ATGCCCTGTCACCCCCAATCATGGAGACCCATGCCTTCTGTGAGGCACCCTGACCACTCTCATCCCCGTCACTAGGACCAGGCATGTGGTGTCCCCCCTCCCAGGGTACCAGACCTCCAGTCCGTAGTCCCCAAGAGTAGACTCCTGCCCCACTGCACCATCCATAGGCAACCAGTAACTACCCTACCATCACCAGTAACTTCTCTGCCATCACCAGTAACTACCTCACATCACCAGTAACTACCCCCCATCACCAGTAACTATG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X(+):7035409-7035628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ACAAGGAGGGAGGCTGAGTGAGCACATTCCCAACAGCATGCCTAGATAGACCACCTGATCTCACAGAGAAGGGGTGTTAGAAGGAAACTCTACTGGAGGTCAGGAAGGTCATTGCAGGCCAGAGTGGTTGAGAATGCTTCACCAAGACAGAACTATCCCTGAAAGGGAGGTTATGTTTGAATCTGGGTGAGTGGTCTAACGTTGGGAGGATTCTTTATA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Y(+):27517507-27517801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TCCTGCTGCCAGTCATCCCGAATGGGCAGTTACAAAGATATGGCTCTGGCCTAGAAGCCGGAGATGCCCTGGATGATGGCCCCTGTGCCCTCCAGGCCAGGCAGACACTTCTGACAAAGCTTCTGCCTCAGCCATGGGCAGGGCATGTGGCCTGGGGCATTCACGGAGCCCAGCTCCCTGTGAAGGACCTCCAGCGACTCTGTGGCCGGCTGGGGCATGCTGGGGCCAGGGCAGGCTGTGTTCACTGGTCCTCCACCTGCCGCTCCATGTCGGCTTTCTCCTCAACCACCACCTA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&gt;chrY(+):9842107-9842326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  <w:t>GCAGTGGCATGTGGCTGGCCCAAAAGCACGGTCCAGCTATGTCCACCTGATTCCAGGCATCACCATCAACTCTGGGCTGTGAGGCTGGGATCAGGCACCCCAGAGCTGCTTGCCTGTGGCCGGGCTGCTCTCCCCCTCTACGCCCAAGCACCACTAGGCACCGCGCTGCACTTTCTGCCGACCTCCCACAGTGTCCCCCTGTCGCCGGTGGCTAGACCAC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07T14:37:00Z</dcterms:created>
  <dc:creator>isobel.peters</dc:creator>
  <dc:description/>
  <dc:language>en-US</dc:language>
  <cp:lastModifiedBy>isobel.peters</cp:lastModifiedBy>
  <dcterms:modified xsi:type="dcterms:W3CDTF">2006-11-07T14:37:00Z</dcterms:modified>
  <cp:revision>2</cp:revision>
  <dc:subject/>
  <dc:title>&gt;chr1(-):109913398-109913617</dc:title>
</cp:coreProperties>
</file>